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5CFA2" w14:textId="39F5B559" w:rsidR="00520ADE" w:rsidRPr="00136942" w:rsidRDefault="00520ADE" w:rsidP="00520ADE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Table 1</w:t>
      </w:r>
      <w:r w:rsidRPr="00136942">
        <w:rPr>
          <w:rFonts w:ascii="Arial" w:hAnsi="Arial" w:cs="Arial"/>
          <w:b/>
        </w:rPr>
        <w:t>.</w:t>
      </w:r>
      <w:r w:rsidRPr="00136942">
        <w:rPr>
          <w:rFonts w:ascii="Arial" w:hAnsi="Arial" w:cs="Arial"/>
        </w:rPr>
        <w:t xml:space="preserve"> Cha</w:t>
      </w:r>
      <w:bookmarkStart w:id="0" w:name="_GoBack"/>
      <w:bookmarkEnd w:id="0"/>
      <w:r w:rsidRPr="00136942">
        <w:rPr>
          <w:rFonts w:ascii="Arial" w:hAnsi="Arial" w:cs="Arial"/>
        </w:rPr>
        <w:t>racteristics of subgroup of prospective living kidney donors from three centres with no proteinuria, normal renal imaging, and normal differential kidney function (</w:t>
      </w:r>
      <w:r w:rsidRPr="00136942">
        <w:rPr>
          <w:rFonts w:ascii="Arial" w:hAnsi="Arial" w:cs="Arial"/>
          <w:i/>
        </w:rPr>
        <w:t>N</w:t>
      </w:r>
      <w:r w:rsidRPr="00136942">
        <w:rPr>
          <w:rFonts w:ascii="Arial" w:hAnsi="Arial" w:cs="Arial"/>
        </w:rPr>
        <w:t xml:space="preserve">=721). </w:t>
      </w:r>
    </w:p>
    <w:p w14:paraId="55DB55A3" w14:textId="77777777" w:rsidR="00520ADE" w:rsidRPr="00136942" w:rsidRDefault="00520ADE" w:rsidP="00520ADE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46"/>
        <w:gridCol w:w="1998"/>
        <w:gridCol w:w="1857"/>
      </w:tblGrid>
      <w:tr w:rsidR="00520ADE" w:rsidRPr="00136942" w14:paraId="0A05B8CD" w14:textId="77777777" w:rsidTr="00C43CFE">
        <w:trPr>
          <w:jc w:val="center"/>
        </w:trPr>
        <w:tc>
          <w:tcPr>
            <w:tcW w:w="0" w:type="auto"/>
            <w:gridSpan w:val="2"/>
            <w:vAlign w:val="center"/>
          </w:tcPr>
          <w:p w14:paraId="5A713B9C" w14:textId="77777777" w:rsidR="00520ADE" w:rsidRPr="00136942" w:rsidRDefault="00520ADE" w:rsidP="00C43CFE">
            <w:pPr>
              <w:jc w:val="center"/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0" w:type="auto"/>
            <w:vAlign w:val="center"/>
          </w:tcPr>
          <w:p w14:paraId="4508B101" w14:textId="77777777" w:rsidR="00520ADE" w:rsidRPr="00136942" w:rsidRDefault="00520ADE" w:rsidP="00C43CFE">
            <w:pPr>
              <w:jc w:val="center"/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Completeness</w:t>
            </w:r>
          </w:p>
          <w:p w14:paraId="797B4B53" w14:textId="77777777" w:rsidR="00520ADE" w:rsidRPr="00136942" w:rsidRDefault="00520ADE" w:rsidP="00C43CFE">
            <w:pPr>
              <w:jc w:val="center"/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of data (%)</w:t>
            </w:r>
          </w:p>
        </w:tc>
      </w:tr>
      <w:tr w:rsidR="00520ADE" w:rsidRPr="00136942" w14:paraId="7FDC65AF" w14:textId="77777777" w:rsidTr="00C43CFE">
        <w:trPr>
          <w:jc w:val="center"/>
        </w:trPr>
        <w:tc>
          <w:tcPr>
            <w:tcW w:w="0" w:type="auto"/>
            <w:vAlign w:val="center"/>
          </w:tcPr>
          <w:p w14:paraId="188F3783" w14:textId="77777777" w:rsidR="00520ADE" w:rsidRPr="00136942" w:rsidRDefault="00520ADE" w:rsidP="00C43CFE">
            <w:pPr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Age (years)</w:t>
            </w:r>
          </w:p>
        </w:tc>
        <w:tc>
          <w:tcPr>
            <w:tcW w:w="0" w:type="auto"/>
            <w:vAlign w:val="center"/>
          </w:tcPr>
          <w:p w14:paraId="4951686B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45.7 (12.5)</w:t>
            </w:r>
          </w:p>
        </w:tc>
        <w:tc>
          <w:tcPr>
            <w:tcW w:w="0" w:type="auto"/>
            <w:vAlign w:val="center"/>
          </w:tcPr>
          <w:p w14:paraId="531FA3D1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100</w:t>
            </w:r>
          </w:p>
        </w:tc>
      </w:tr>
      <w:tr w:rsidR="00520ADE" w:rsidRPr="00136942" w14:paraId="3A4505FF" w14:textId="77777777" w:rsidTr="00C43CFE">
        <w:trPr>
          <w:jc w:val="center"/>
        </w:trPr>
        <w:tc>
          <w:tcPr>
            <w:tcW w:w="0" w:type="auto"/>
            <w:vAlign w:val="center"/>
          </w:tcPr>
          <w:p w14:paraId="4535E5D5" w14:textId="77777777" w:rsidR="00520ADE" w:rsidRPr="00136942" w:rsidRDefault="00520ADE" w:rsidP="00C43CFE">
            <w:pPr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Gender (male)</w:t>
            </w:r>
          </w:p>
        </w:tc>
        <w:tc>
          <w:tcPr>
            <w:tcW w:w="0" w:type="auto"/>
            <w:vAlign w:val="center"/>
          </w:tcPr>
          <w:p w14:paraId="3FBEEE93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323 (44.8)</w:t>
            </w:r>
          </w:p>
        </w:tc>
        <w:tc>
          <w:tcPr>
            <w:tcW w:w="0" w:type="auto"/>
            <w:vAlign w:val="center"/>
          </w:tcPr>
          <w:p w14:paraId="1AD36136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100</w:t>
            </w:r>
          </w:p>
        </w:tc>
      </w:tr>
      <w:tr w:rsidR="00520ADE" w:rsidRPr="00136942" w14:paraId="2719DE64" w14:textId="77777777" w:rsidTr="00C43CFE">
        <w:trPr>
          <w:jc w:val="center"/>
        </w:trPr>
        <w:tc>
          <w:tcPr>
            <w:tcW w:w="0" w:type="auto"/>
            <w:vAlign w:val="center"/>
          </w:tcPr>
          <w:p w14:paraId="0503D604" w14:textId="77777777" w:rsidR="00520ADE" w:rsidRPr="00136942" w:rsidRDefault="00520ADE" w:rsidP="00C43CFE">
            <w:pPr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Ethnicity</w:t>
            </w:r>
          </w:p>
          <w:p w14:paraId="7F360AC7" w14:textId="77777777" w:rsidR="00520ADE" w:rsidRPr="00136942" w:rsidRDefault="00520ADE" w:rsidP="00C43CFE">
            <w:pPr>
              <w:ind w:left="720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White</w:t>
            </w:r>
          </w:p>
          <w:p w14:paraId="57485E64" w14:textId="77777777" w:rsidR="00520ADE" w:rsidRPr="00136942" w:rsidRDefault="00520ADE" w:rsidP="00C43CFE">
            <w:pPr>
              <w:ind w:left="720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Asian</w:t>
            </w:r>
          </w:p>
          <w:p w14:paraId="0E5A03F7" w14:textId="77777777" w:rsidR="00520ADE" w:rsidRPr="00136942" w:rsidRDefault="00520ADE" w:rsidP="00C43CFE">
            <w:pPr>
              <w:ind w:left="720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Black</w:t>
            </w:r>
          </w:p>
          <w:p w14:paraId="2E56C1D8" w14:textId="77777777" w:rsidR="00520ADE" w:rsidRPr="00136942" w:rsidRDefault="00520ADE" w:rsidP="00C43CFE">
            <w:pPr>
              <w:ind w:left="720"/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</w:rPr>
              <w:t>Other</w:t>
            </w:r>
          </w:p>
        </w:tc>
        <w:tc>
          <w:tcPr>
            <w:tcW w:w="0" w:type="auto"/>
            <w:vAlign w:val="center"/>
          </w:tcPr>
          <w:p w14:paraId="51574E44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</w:p>
          <w:p w14:paraId="1D625588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451 (84.5)</w:t>
            </w:r>
          </w:p>
          <w:p w14:paraId="6077F92D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68 (12.7)</w:t>
            </w:r>
          </w:p>
          <w:p w14:paraId="759F2B15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10 (1.9)</w:t>
            </w:r>
          </w:p>
          <w:p w14:paraId="7644A881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5 (0.9)</w:t>
            </w:r>
          </w:p>
        </w:tc>
        <w:tc>
          <w:tcPr>
            <w:tcW w:w="0" w:type="auto"/>
            <w:vAlign w:val="center"/>
          </w:tcPr>
          <w:p w14:paraId="43016203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74.1</w:t>
            </w:r>
          </w:p>
        </w:tc>
      </w:tr>
      <w:tr w:rsidR="00520ADE" w:rsidRPr="00136942" w14:paraId="2983B117" w14:textId="77777777" w:rsidTr="00C43CFE">
        <w:trPr>
          <w:jc w:val="center"/>
        </w:trPr>
        <w:tc>
          <w:tcPr>
            <w:tcW w:w="0" w:type="auto"/>
            <w:vAlign w:val="center"/>
          </w:tcPr>
          <w:p w14:paraId="267558E1" w14:textId="77777777" w:rsidR="00520ADE" w:rsidRPr="00136942" w:rsidRDefault="00520ADE" w:rsidP="00C43CFE">
            <w:pPr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Measured GFR (mL/min/1.73m</w:t>
            </w:r>
            <w:r w:rsidRPr="00136942">
              <w:rPr>
                <w:rFonts w:ascii="Arial" w:hAnsi="Arial" w:cs="Arial"/>
                <w:b/>
                <w:vertAlign w:val="superscript"/>
              </w:rPr>
              <w:t>2</w:t>
            </w:r>
            <w:r w:rsidRPr="00136942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0" w:type="auto"/>
            <w:vAlign w:val="center"/>
          </w:tcPr>
          <w:p w14:paraId="7EDF6C34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91.6 (14.4)</w:t>
            </w:r>
          </w:p>
        </w:tc>
        <w:tc>
          <w:tcPr>
            <w:tcW w:w="0" w:type="auto"/>
            <w:vAlign w:val="center"/>
          </w:tcPr>
          <w:p w14:paraId="5C46F722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100</w:t>
            </w:r>
          </w:p>
        </w:tc>
      </w:tr>
      <w:tr w:rsidR="00520ADE" w:rsidRPr="00136942" w14:paraId="3BE3B5BA" w14:textId="77777777" w:rsidTr="00C43CFE">
        <w:trPr>
          <w:jc w:val="center"/>
        </w:trPr>
        <w:tc>
          <w:tcPr>
            <w:tcW w:w="0" w:type="auto"/>
            <w:vAlign w:val="center"/>
          </w:tcPr>
          <w:p w14:paraId="3C2D7BC0" w14:textId="77777777" w:rsidR="00520ADE" w:rsidRPr="00136942" w:rsidRDefault="00520ADE" w:rsidP="00C43CFE">
            <w:pPr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Estimated GFR (mL/min/1.73m</w:t>
            </w:r>
            <w:proofErr w:type="gramStart"/>
            <w:r w:rsidRPr="00136942">
              <w:rPr>
                <w:rFonts w:ascii="Arial" w:hAnsi="Arial" w:cs="Arial"/>
                <w:b/>
                <w:vertAlign w:val="superscript"/>
              </w:rPr>
              <w:t>2</w:t>
            </w:r>
            <w:r w:rsidRPr="00136942">
              <w:rPr>
                <w:rFonts w:ascii="Arial" w:hAnsi="Arial" w:cs="Arial"/>
                <w:b/>
              </w:rPr>
              <w:t>)*</w:t>
            </w:r>
            <w:proofErr w:type="gramEnd"/>
          </w:p>
          <w:p w14:paraId="37F137A9" w14:textId="77777777" w:rsidR="00520ADE" w:rsidRPr="00136942" w:rsidRDefault="00520ADE" w:rsidP="00C43CFE">
            <w:pPr>
              <w:ind w:left="720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MDRD</w:t>
            </w:r>
          </w:p>
          <w:p w14:paraId="3BF1301A" w14:textId="77777777" w:rsidR="00520ADE" w:rsidRPr="00136942" w:rsidRDefault="00520ADE" w:rsidP="00C43CFE">
            <w:pPr>
              <w:ind w:left="720"/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</w:rPr>
              <w:t>CKD-EPI</w:t>
            </w:r>
          </w:p>
        </w:tc>
        <w:tc>
          <w:tcPr>
            <w:tcW w:w="0" w:type="auto"/>
            <w:vAlign w:val="center"/>
          </w:tcPr>
          <w:p w14:paraId="2ECF29E4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</w:p>
          <w:p w14:paraId="5C86DE80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87 (18)</w:t>
            </w:r>
          </w:p>
          <w:p w14:paraId="3D12CA10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94 (17)</w:t>
            </w:r>
          </w:p>
        </w:tc>
        <w:tc>
          <w:tcPr>
            <w:tcW w:w="0" w:type="auto"/>
            <w:vAlign w:val="center"/>
          </w:tcPr>
          <w:p w14:paraId="14DEA16E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99.7</w:t>
            </w:r>
          </w:p>
        </w:tc>
      </w:tr>
      <w:tr w:rsidR="00520ADE" w:rsidRPr="00136942" w14:paraId="1B7D77E5" w14:textId="77777777" w:rsidTr="00C43CFE">
        <w:trPr>
          <w:jc w:val="center"/>
        </w:trPr>
        <w:tc>
          <w:tcPr>
            <w:tcW w:w="0" w:type="auto"/>
            <w:vAlign w:val="center"/>
          </w:tcPr>
          <w:p w14:paraId="29BF8653" w14:textId="77777777" w:rsidR="00520ADE" w:rsidRPr="00136942" w:rsidRDefault="00520ADE" w:rsidP="00C43CFE">
            <w:pPr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Body mass index (kg/m</w:t>
            </w:r>
            <w:r w:rsidRPr="00136942">
              <w:rPr>
                <w:rFonts w:ascii="Arial" w:hAnsi="Arial" w:cs="Arial"/>
                <w:b/>
                <w:vertAlign w:val="superscript"/>
              </w:rPr>
              <w:t>2</w:t>
            </w:r>
            <w:r w:rsidRPr="00136942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0" w:type="auto"/>
            <w:vAlign w:val="center"/>
          </w:tcPr>
          <w:p w14:paraId="3390EB41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26.6 (3.9)</w:t>
            </w:r>
          </w:p>
        </w:tc>
        <w:tc>
          <w:tcPr>
            <w:tcW w:w="0" w:type="auto"/>
            <w:vAlign w:val="center"/>
          </w:tcPr>
          <w:p w14:paraId="599DF2EE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96.1</w:t>
            </w:r>
          </w:p>
        </w:tc>
      </w:tr>
      <w:tr w:rsidR="00520ADE" w:rsidRPr="00136942" w14:paraId="68EF3D28" w14:textId="77777777" w:rsidTr="00C43CFE">
        <w:trPr>
          <w:jc w:val="center"/>
        </w:trPr>
        <w:tc>
          <w:tcPr>
            <w:tcW w:w="0" w:type="auto"/>
            <w:vAlign w:val="center"/>
          </w:tcPr>
          <w:p w14:paraId="376D4117" w14:textId="77777777" w:rsidR="00520ADE" w:rsidRPr="00136942" w:rsidRDefault="00520ADE" w:rsidP="00C43CFE">
            <w:pPr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Differential kidney function</w:t>
            </w:r>
          </w:p>
          <w:p w14:paraId="7566F255" w14:textId="77777777" w:rsidR="00520ADE" w:rsidRPr="00136942" w:rsidRDefault="00520ADE" w:rsidP="00C43CFE">
            <w:pPr>
              <w:ind w:left="720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Left (%)</w:t>
            </w:r>
          </w:p>
          <w:p w14:paraId="096BA510" w14:textId="77777777" w:rsidR="00520ADE" w:rsidRPr="00136942" w:rsidRDefault="00520ADE" w:rsidP="00C43CFE">
            <w:pPr>
              <w:ind w:left="720"/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</w:rPr>
              <w:t>Right (%)</w:t>
            </w:r>
          </w:p>
        </w:tc>
        <w:tc>
          <w:tcPr>
            <w:tcW w:w="0" w:type="auto"/>
            <w:vAlign w:val="center"/>
          </w:tcPr>
          <w:p w14:paraId="01A805CC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</w:p>
          <w:p w14:paraId="25F31251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50.2 (2.5)</w:t>
            </w:r>
          </w:p>
          <w:p w14:paraId="79127189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49.8 (2.5)</w:t>
            </w:r>
          </w:p>
        </w:tc>
        <w:tc>
          <w:tcPr>
            <w:tcW w:w="0" w:type="auto"/>
            <w:vAlign w:val="center"/>
          </w:tcPr>
          <w:p w14:paraId="539A7E61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100</w:t>
            </w:r>
          </w:p>
        </w:tc>
      </w:tr>
      <w:tr w:rsidR="00520ADE" w:rsidRPr="00136942" w14:paraId="01FD5AEC" w14:textId="77777777" w:rsidTr="00C43CFE">
        <w:trPr>
          <w:jc w:val="center"/>
        </w:trPr>
        <w:tc>
          <w:tcPr>
            <w:tcW w:w="0" w:type="auto"/>
            <w:vAlign w:val="center"/>
          </w:tcPr>
          <w:p w14:paraId="3D0A1347" w14:textId="77777777" w:rsidR="00520ADE" w:rsidRPr="00136942" w:rsidRDefault="00520ADE" w:rsidP="00C43CFE">
            <w:pPr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Creatinine (µ</w:t>
            </w:r>
            <w:proofErr w:type="spellStart"/>
            <w:r w:rsidRPr="00136942">
              <w:rPr>
                <w:rFonts w:ascii="Arial" w:hAnsi="Arial" w:cs="Arial"/>
                <w:b/>
              </w:rPr>
              <w:t>m</w:t>
            </w:r>
            <w:r w:rsidRPr="00136942">
              <w:rPr>
                <w:rFonts w:ascii="Arial" w:eastAsiaTheme="minorEastAsia" w:hAnsi="Arial" w:cs="Arial"/>
                <w:b/>
              </w:rPr>
              <w:t>ol</w:t>
            </w:r>
            <w:proofErr w:type="spellEnd"/>
            <w:r w:rsidRPr="00136942">
              <w:rPr>
                <w:rFonts w:ascii="Arial" w:eastAsiaTheme="minorEastAsia" w:hAnsi="Arial" w:cs="Arial"/>
                <w:b/>
              </w:rPr>
              <w:t>/L)</w:t>
            </w:r>
          </w:p>
        </w:tc>
        <w:tc>
          <w:tcPr>
            <w:tcW w:w="0" w:type="auto"/>
            <w:vAlign w:val="center"/>
          </w:tcPr>
          <w:p w14:paraId="46926C46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75 (15)</w:t>
            </w:r>
          </w:p>
        </w:tc>
        <w:tc>
          <w:tcPr>
            <w:tcW w:w="0" w:type="auto"/>
            <w:vAlign w:val="center"/>
          </w:tcPr>
          <w:p w14:paraId="7A509F54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99.7</w:t>
            </w:r>
          </w:p>
        </w:tc>
      </w:tr>
      <w:tr w:rsidR="00520ADE" w:rsidRPr="00136942" w14:paraId="453863E8" w14:textId="77777777" w:rsidTr="00C43CFE">
        <w:trPr>
          <w:jc w:val="center"/>
        </w:trPr>
        <w:tc>
          <w:tcPr>
            <w:tcW w:w="0" w:type="auto"/>
            <w:vAlign w:val="center"/>
          </w:tcPr>
          <w:p w14:paraId="6F95B785" w14:textId="77777777" w:rsidR="00520ADE" w:rsidRPr="00136942" w:rsidRDefault="00520ADE" w:rsidP="00C43CFE">
            <w:pPr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Proteinuria (mg/mmol)</w:t>
            </w:r>
          </w:p>
          <w:p w14:paraId="5DAE5477" w14:textId="77777777" w:rsidR="00520ADE" w:rsidRPr="00136942" w:rsidRDefault="00520ADE" w:rsidP="00C43CFE">
            <w:pPr>
              <w:ind w:left="720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ACR (</w:t>
            </w:r>
            <w:r w:rsidRPr="00136942">
              <w:rPr>
                <w:rFonts w:ascii="Arial" w:hAnsi="Arial" w:cs="Arial"/>
                <w:i/>
              </w:rPr>
              <w:t>N</w:t>
            </w:r>
            <w:r w:rsidRPr="00136942">
              <w:rPr>
                <w:rFonts w:ascii="Arial" w:hAnsi="Arial" w:cs="Arial"/>
              </w:rPr>
              <w:t>=516)</w:t>
            </w:r>
          </w:p>
          <w:p w14:paraId="03EB4069" w14:textId="77777777" w:rsidR="00520ADE" w:rsidRPr="00136942" w:rsidRDefault="00520ADE" w:rsidP="00C43CFE">
            <w:pPr>
              <w:ind w:left="720"/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</w:rPr>
              <w:t>PCR (</w:t>
            </w:r>
            <w:r w:rsidRPr="00136942">
              <w:rPr>
                <w:rFonts w:ascii="Arial" w:hAnsi="Arial" w:cs="Arial"/>
                <w:i/>
              </w:rPr>
              <w:t>N</w:t>
            </w:r>
            <w:r w:rsidRPr="00136942">
              <w:rPr>
                <w:rFonts w:ascii="Arial" w:hAnsi="Arial" w:cs="Arial"/>
              </w:rPr>
              <w:t>=205)</w:t>
            </w:r>
          </w:p>
        </w:tc>
        <w:tc>
          <w:tcPr>
            <w:tcW w:w="0" w:type="auto"/>
            <w:vAlign w:val="center"/>
          </w:tcPr>
          <w:p w14:paraId="7312B430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</w:p>
          <w:p w14:paraId="2F97908C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&lt;2.3 (&lt;2.3, &lt;2.3)</w:t>
            </w:r>
          </w:p>
          <w:p w14:paraId="64910F1E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6 (4, 9)</w:t>
            </w:r>
          </w:p>
        </w:tc>
        <w:tc>
          <w:tcPr>
            <w:tcW w:w="0" w:type="auto"/>
            <w:vAlign w:val="center"/>
          </w:tcPr>
          <w:p w14:paraId="2BFDDDF2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100</w:t>
            </w:r>
          </w:p>
        </w:tc>
      </w:tr>
      <w:tr w:rsidR="00520ADE" w:rsidRPr="00136942" w14:paraId="5B34AC49" w14:textId="77777777" w:rsidTr="00C43CFE">
        <w:trPr>
          <w:trHeight w:val="255"/>
          <w:jc w:val="center"/>
        </w:trPr>
        <w:tc>
          <w:tcPr>
            <w:tcW w:w="0" w:type="auto"/>
            <w:vAlign w:val="center"/>
          </w:tcPr>
          <w:p w14:paraId="1F5D90B4" w14:textId="77777777" w:rsidR="00520ADE" w:rsidRPr="00136942" w:rsidRDefault="00520ADE" w:rsidP="00C43CFE">
            <w:pPr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Anatomical variants</w:t>
            </w:r>
          </w:p>
          <w:p w14:paraId="6384FF90" w14:textId="77777777" w:rsidR="00520ADE" w:rsidRPr="00136942" w:rsidRDefault="00520ADE" w:rsidP="00C43CFE">
            <w:pPr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on renal imaging</w:t>
            </w:r>
          </w:p>
          <w:p w14:paraId="004D1DAB" w14:textId="77777777" w:rsidR="00520ADE" w:rsidRPr="00136942" w:rsidRDefault="00520ADE" w:rsidP="00C43CFE">
            <w:pPr>
              <w:ind w:left="720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Cysts</w:t>
            </w:r>
          </w:p>
          <w:p w14:paraId="2977E13E" w14:textId="77777777" w:rsidR="00520ADE" w:rsidRPr="00136942" w:rsidRDefault="00520ADE" w:rsidP="00C43CFE">
            <w:pPr>
              <w:ind w:left="720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AML</w:t>
            </w:r>
          </w:p>
          <w:p w14:paraId="7708E33C" w14:textId="77777777" w:rsidR="00520ADE" w:rsidRPr="00136942" w:rsidRDefault="00520ADE" w:rsidP="00C43CFE">
            <w:pPr>
              <w:ind w:left="720"/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</w:rPr>
              <w:t>Duplex system</w:t>
            </w:r>
          </w:p>
        </w:tc>
        <w:tc>
          <w:tcPr>
            <w:tcW w:w="0" w:type="auto"/>
            <w:vAlign w:val="center"/>
          </w:tcPr>
          <w:p w14:paraId="2B02699D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</w:p>
          <w:p w14:paraId="169A6668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</w:p>
          <w:p w14:paraId="3C576A5D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82 (11.4)</w:t>
            </w:r>
          </w:p>
          <w:p w14:paraId="00984FAD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10 (1.4)</w:t>
            </w:r>
          </w:p>
          <w:p w14:paraId="6E3543D0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3 (0.4)</w:t>
            </w:r>
          </w:p>
        </w:tc>
        <w:tc>
          <w:tcPr>
            <w:tcW w:w="0" w:type="auto"/>
            <w:vAlign w:val="center"/>
          </w:tcPr>
          <w:p w14:paraId="0C776399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100</w:t>
            </w:r>
          </w:p>
        </w:tc>
      </w:tr>
      <w:tr w:rsidR="00520ADE" w:rsidRPr="00136942" w14:paraId="2E75A193" w14:textId="77777777" w:rsidTr="00C43CFE">
        <w:trPr>
          <w:trHeight w:val="255"/>
          <w:jc w:val="center"/>
        </w:trPr>
        <w:tc>
          <w:tcPr>
            <w:tcW w:w="0" w:type="auto"/>
            <w:vAlign w:val="center"/>
          </w:tcPr>
          <w:p w14:paraId="0EC26635" w14:textId="77777777" w:rsidR="00520ADE" w:rsidRPr="00136942" w:rsidRDefault="00520ADE" w:rsidP="00C43CFE">
            <w:pPr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Hypertension</w:t>
            </w:r>
          </w:p>
        </w:tc>
        <w:tc>
          <w:tcPr>
            <w:tcW w:w="0" w:type="auto"/>
            <w:vAlign w:val="center"/>
          </w:tcPr>
          <w:p w14:paraId="52D7B221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62 (9.2)</w:t>
            </w:r>
          </w:p>
        </w:tc>
        <w:tc>
          <w:tcPr>
            <w:tcW w:w="0" w:type="auto"/>
            <w:vAlign w:val="center"/>
          </w:tcPr>
          <w:p w14:paraId="37D982A4" w14:textId="77777777" w:rsidR="00520ADE" w:rsidRPr="00136942" w:rsidRDefault="00520ADE" w:rsidP="00C43CFE">
            <w:pPr>
              <w:jc w:val="center"/>
              <w:rPr>
                <w:rFonts w:ascii="Arial" w:hAnsi="Arial" w:cs="Arial"/>
              </w:rPr>
            </w:pPr>
            <w:r w:rsidRPr="00136942">
              <w:rPr>
                <w:rFonts w:ascii="Arial" w:hAnsi="Arial" w:cs="Arial"/>
              </w:rPr>
              <w:t>93.8</w:t>
            </w:r>
          </w:p>
        </w:tc>
      </w:tr>
    </w:tbl>
    <w:p w14:paraId="71C44FA1" w14:textId="77777777" w:rsidR="00520ADE" w:rsidRPr="00136942" w:rsidRDefault="00520ADE" w:rsidP="00520ADE">
      <w:pPr>
        <w:rPr>
          <w:rFonts w:ascii="Arial" w:eastAsiaTheme="minorEastAsia" w:hAnsi="Arial" w:cs="Arial"/>
          <w:spacing w:val="15"/>
        </w:rPr>
      </w:pPr>
    </w:p>
    <w:p w14:paraId="132FBB6B" w14:textId="77777777" w:rsidR="00520ADE" w:rsidRPr="00136942" w:rsidRDefault="00520ADE" w:rsidP="00520ADE">
      <w:pPr>
        <w:rPr>
          <w:rFonts w:ascii="Arial" w:hAnsi="Arial" w:cs="Arial"/>
        </w:rPr>
      </w:pPr>
      <w:r w:rsidRPr="00136942">
        <w:rPr>
          <w:rFonts w:ascii="Arial" w:hAnsi="Arial" w:cs="Arial"/>
        </w:rPr>
        <w:t>Variables are presented as frequency (percent), mean (standard deviation), or median (interquartile range).</w:t>
      </w:r>
    </w:p>
    <w:p w14:paraId="04BC27AA" w14:textId="1C128E41" w:rsidR="00520ADE" w:rsidRPr="00520ADE" w:rsidRDefault="00520ADE" w:rsidP="00474E78">
      <w:pPr>
        <w:rPr>
          <w:rFonts w:ascii="Arial" w:hAnsi="Arial" w:cs="Arial"/>
        </w:rPr>
      </w:pPr>
      <w:r w:rsidRPr="00136942">
        <w:rPr>
          <w:rFonts w:ascii="Arial" w:hAnsi="Arial" w:cs="Arial"/>
        </w:rPr>
        <w:t xml:space="preserve">*Where ethnicity not known, no ethnicity correction applied, i.e. assumed to be non-black. ACR, albumin-creatinine ratio; AML, angiomyolipoma; CKD-EPI, Chronic Kidney Disease Epidemiology Collaboration; GFR, glomerular filtration rate; MDRD, Modification of Diet in Renal Disease; PCR, protein-creatinine ratio. </w:t>
      </w:r>
    </w:p>
    <w:p w14:paraId="5EDC884D" w14:textId="77777777" w:rsidR="00520ADE" w:rsidRDefault="00520ADE" w:rsidP="00474E78">
      <w:pPr>
        <w:rPr>
          <w:rFonts w:ascii="Arial" w:hAnsi="Arial" w:cs="Arial"/>
          <w:b/>
        </w:rPr>
      </w:pPr>
    </w:p>
    <w:p w14:paraId="66E51B0A" w14:textId="77777777" w:rsidR="00520ADE" w:rsidRDefault="00520AD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F120A38" w14:textId="22671032" w:rsidR="00474E78" w:rsidRPr="00136942" w:rsidRDefault="00520ADE" w:rsidP="00474E78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 Table 2</w:t>
      </w:r>
      <w:r w:rsidR="00474E78" w:rsidRPr="00136942">
        <w:rPr>
          <w:rFonts w:ascii="Arial" w:hAnsi="Arial" w:cs="Arial"/>
          <w:b/>
        </w:rPr>
        <w:t xml:space="preserve">: </w:t>
      </w:r>
      <w:r w:rsidR="00474E78" w:rsidRPr="00136942">
        <w:rPr>
          <w:rFonts w:ascii="Arial" w:hAnsi="Arial" w:cs="Arial"/>
        </w:rPr>
        <w:t xml:space="preserve">Measured GFR </w:t>
      </w:r>
      <w:r w:rsidR="00474E78" w:rsidRPr="00136942">
        <w:rPr>
          <w:rFonts w:ascii="Arial" w:eastAsiaTheme="minorEastAsia" w:hAnsi="Arial" w:cs="Arial"/>
        </w:rPr>
        <w:t xml:space="preserve">(mean ± 2 </w:t>
      </w:r>
      <w:r w:rsidR="00474E78" w:rsidRPr="00136942">
        <w:rPr>
          <w:rFonts w:ascii="Arial" w:hAnsi="Arial" w:cs="Arial"/>
        </w:rPr>
        <w:t>SD) by age and gender in a subgroup of prospective living donors from three centres selected on basis of no proteinuria, normal renal imaging, and normal differential kidney function (</w:t>
      </w:r>
      <w:r w:rsidR="00474E78" w:rsidRPr="00136942">
        <w:rPr>
          <w:rFonts w:ascii="Arial" w:hAnsi="Arial" w:cs="Arial"/>
          <w:i/>
        </w:rPr>
        <w:t>N</w:t>
      </w:r>
      <w:r w:rsidR="00474E78" w:rsidRPr="00136942">
        <w:rPr>
          <w:rFonts w:ascii="Arial" w:hAnsi="Arial" w:cs="Arial"/>
        </w:rPr>
        <w:t>=721).</w:t>
      </w:r>
    </w:p>
    <w:p w14:paraId="621EC1E9" w14:textId="77777777" w:rsidR="00474E78" w:rsidRPr="00136942" w:rsidRDefault="00474E78" w:rsidP="00474E78">
      <w:pPr>
        <w:rPr>
          <w:rFonts w:ascii="Arial" w:eastAsiaTheme="minorEastAsia" w:hAnsi="Arial" w:cs="Arial"/>
          <w:b/>
          <w:spacing w:val="15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19"/>
        <w:gridCol w:w="905"/>
        <w:gridCol w:w="830"/>
        <w:gridCol w:w="890"/>
        <w:gridCol w:w="830"/>
        <w:gridCol w:w="830"/>
        <w:gridCol w:w="890"/>
      </w:tblGrid>
      <w:tr w:rsidR="00474E78" w:rsidRPr="00136942" w14:paraId="263AC29A" w14:textId="77777777" w:rsidTr="008151D8">
        <w:trPr>
          <w:jc w:val="center"/>
        </w:trPr>
        <w:tc>
          <w:tcPr>
            <w:tcW w:w="0" w:type="auto"/>
            <w:vMerge w:val="restart"/>
            <w:vAlign w:val="center"/>
          </w:tcPr>
          <w:p w14:paraId="5101F0FE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b/>
                <w:spacing w:val="15"/>
              </w:rPr>
            </w:pPr>
            <w:proofErr w:type="spellStart"/>
            <w:r w:rsidRPr="00136942">
              <w:rPr>
                <w:rFonts w:ascii="Arial" w:eastAsiaTheme="minorEastAsia" w:hAnsi="Arial" w:cs="Arial"/>
                <w:b/>
                <w:spacing w:val="15"/>
              </w:rPr>
              <w:t>Age</w:t>
            </w:r>
            <w:r w:rsidRPr="00136942">
              <w:rPr>
                <w:rFonts w:ascii="Arial" w:eastAsiaTheme="minorEastAsia" w:hAnsi="Arial" w:cs="Arial"/>
                <w:b/>
                <w:spacing w:val="15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6"/>
            <w:vAlign w:val="center"/>
          </w:tcPr>
          <w:p w14:paraId="528728F3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b/>
                <w:spacing w:val="15"/>
              </w:rPr>
            </w:pPr>
            <w:r w:rsidRPr="00136942">
              <w:rPr>
                <w:rFonts w:ascii="Arial" w:eastAsiaTheme="minorEastAsia" w:hAnsi="Arial" w:cs="Arial"/>
                <w:b/>
                <w:spacing w:val="15"/>
              </w:rPr>
              <w:t xml:space="preserve">Measured </w:t>
            </w:r>
            <w:proofErr w:type="spellStart"/>
            <w:r w:rsidRPr="00136942">
              <w:rPr>
                <w:rFonts w:ascii="Arial" w:eastAsiaTheme="minorEastAsia" w:hAnsi="Arial" w:cs="Arial"/>
                <w:b/>
                <w:spacing w:val="15"/>
              </w:rPr>
              <w:t>GFR</w:t>
            </w:r>
            <w:r w:rsidRPr="00136942">
              <w:rPr>
                <w:rFonts w:ascii="Arial" w:eastAsiaTheme="minorEastAsia" w:hAnsi="Arial" w:cs="Arial"/>
                <w:b/>
                <w:spacing w:val="15"/>
                <w:vertAlign w:val="superscript"/>
              </w:rPr>
              <w:t>b</w:t>
            </w:r>
            <w:proofErr w:type="spellEnd"/>
          </w:p>
        </w:tc>
      </w:tr>
      <w:tr w:rsidR="00474E78" w:rsidRPr="00136942" w14:paraId="176A2D68" w14:textId="77777777" w:rsidTr="008151D8">
        <w:trPr>
          <w:jc w:val="center"/>
        </w:trPr>
        <w:tc>
          <w:tcPr>
            <w:tcW w:w="0" w:type="auto"/>
            <w:vMerge/>
            <w:vAlign w:val="center"/>
          </w:tcPr>
          <w:p w14:paraId="37485CFF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b/>
                <w:spacing w:val="15"/>
              </w:rPr>
            </w:pPr>
          </w:p>
        </w:tc>
        <w:tc>
          <w:tcPr>
            <w:tcW w:w="0" w:type="auto"/>
            <w:gridSpan w:val="3"/>
            <w:tcBorders>
              <w:right w:val="double" w:sz="4" w:space="0" w:color="auto"/>
            </w:tcBorders>
            <w:vAlign w:val="center"/>
          </w:tcPr>
          <w:p w14:paraId="6E246E50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b/>
                <w:spacing w:val="15"/>
              </w:rPr>
            </w:pPr>
            <w:r w:rsidRPr="00136942">
              <w:rPr>
                <w:rFonts w:ascii="Arial" w:eastAsiaTheme="minorEastAsia" w:hAnsi="Arial" w:cs="Arial"/>
                <w:b/>
                <w:spacing w:val="15"/>
              </w:rPr>
              <w:t>Male</w:t>
            </w:r>
          </w:p>
        </w:tc>
        <w:tc>
          <w:tcPr>
            <w:tcW w:w="0" w:type="auto"/>
            <w:gridSpan w:val="3"/>
            <w:tcBorders>
              <w:left w:val="double" w:sz="4" w:space="0" w:color="auto"/>
            </w:tcBorders>
            <w:vAlign w:val="center"/>
          </w:tcPr>
          <w:p w14:paraId="06A8DE70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b/>
                <w:spacing w:val="15"/>
              </w:rPr>
            </w:pPr>
            <w:r w:rsidRPr="00136942">
              <w:rPr>
                <w:rFonts w:ascii="Arial" w:eastAsiaTheme="minorEastAsia" w:hAnsi="Arial" w:cs="Arial"/>
                <w:b/>
                <w:spacing w:val="15"/>
              </w:rPr>
              <w:t>Female</w:t>
            </w:r>
          </w:p>
        </w:tc>
      </w:tr>
      <w:tr w:rsidR="00474E78" w:rsidRPr="00136942" w14:paraId="7EE8053F" w14:textId="77777777" w:rsidTr="008151D8">
        <w:trPr>
          <w:jc w:val="center"/>
        </w:trPr>
        <w:tc>
          <w:tcPr>
            <w:tcW w:w="0" w:type="auto"/>
            <w:vMerge/>
            <w:vAlign w:val="center"/>
          </w:tcPr>
          <w:p w14:paraId="5F5CA387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Align w:val="center"/>
          </w:tcPr>
          <w:p w14:paraId="7FFA6D72" w14:textId="36E2BDBD" w:rsidR="00474E78" w:rsidRPr="00136942" w:rsidRDefault="00520ADE" w:rsidP="00520ADE">
            <w:pPr>
              <w:rPr>
                <w:rFonts w:ascii="Arial" w:eastAsiaTheme="minorEastAsia" w:hAnsi="Arial" w:cs="Arial"/>
                <w:b/>
                <w:spacing w:val="15"/>
              </w:rPr>
            </w:pPr>
            <w:r>
              <w:rPr>
                <w:rFonts w:ascii="Arial" w:eastAsiaTheme="minorEastAsia" w:hAnsi="Arial" w:cs="Arial"/>
                <w:b/>
                <w:spacing w:val="15"/>
              </w:rPr>
              <w:t>-</w:t>
            </w:r>
            <w:r w:rsidR="00474E78" w:rsidRPr="00136942">
              <w:rPr>
                <w:rFonts w:ascii="Arial" w:eastAsiaTheme="minorEastAsia" w:hAnsi="Arial" w:cs="Arial"/>
                <w:b/>
                <w:spacing w:val="15"/>
              </w:rPr>
              <w:t>2</w:t>
            </w:r>
            <w:r>
              <w:rPr>
                <w:rFonts w:ascii="Arial" w:eastAsiaTheme="minorEastAsia" w:hAnsi="Arial" w:cs="Arial"/>
                <w:b/>
                <w:spacing w:val="15"/>
              </w:rPr>
              <w:t xml:space="preserve"> </w:t>
            </w:r>
            <w:r w:rsidR="00474E78" w:rsidRPr="00136942">
              <w:rPr>
                <w:rFonts w:ascii="Arial" w:eastAsiaTheme="minorEastAsia" w:hAnsi="Arial" w:cs="Arial"/>
                <w:b/>
                <w:spacing w:val="15"/>
              </w:rPr>
              <w:t>SD</w:t>
            </w:r>
          </w:p>
        </w:tc>
        <w:tc>
          <w:tcPr>
            <w:tcW w:w="0" w:type="auto"/>
            <w:vAlign w:val="center"/>
          </w:tcPr>
          <w:p w14:paraId="4545B4D6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136942">
              <w:rPr>
                <w:rFonts w:ascii="Arial" w:hAnsi="Arial" w:cs="Arial"/>
                <w:b/>
                <w:color w:val="000000"/>
              </w:rPr>
              <w:t>Mean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1E374A7D" w14:textId="3395C2EB" w:rsidR="00474E78" w:rsidRPr="00136942" w:rsidRDefault="00474E78" w:rsidP="00520ADE">
            <w:pPr>
              <w:rPr>
                <w:rFonts w:ascii="Arial" w:hAnsi="Arial" w:cs="Arial"/>
                <w:b/>
                <w:color w:val="000000"/>
              </w:rPr>
            </w:pPr>
            <w:r w:rsidRPr="00136942">
              <w:rPr>
                <w:rFonts w:ascii="Arial" w:hAnsi="Arial" w:cs="Arial"/>
                <w:b/>
                <w:color w:val="000000"/>
              </w:rPr>
              <w:t>+2</w:t>
            </w:r>
            <w:r w:rsidR="00520ADE">
              <w:rPr>
                <w:rFonts w:ascii="Arial" w:hAnsi="Arial" w:cs="Arial"/>
                <w:b/>
                <w:color w:val="000000"/>
              </w:rPr>
              <w:t xml:space="preserve"> </w:t>
            </w:r>
            <w:r w:rsidRPr="00136942">
              <w:rPr>
                <w:rFonts w:ascii="Arial" w:hAnsi="Arial" w:cs="Arial"/>
                <w:b/>
                <w:color w:val="000000"/>
              </w:rPr>
              <w:t>SD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4A316198" w14:textId="1363813F" w:rsidR="00474E78" w:rsidRPr="00136942" w:rsidRDefault="00474E78" w:rsidP="00520ADE">
            <w:pPr>
              <w:rPr>
                <w:rFonts w:ascii="Arial" w:hAnsi="Arial" w:cs="Arial"/>
                <w:b/>
                <w:color w:val="000000"/>
              </w:rPr>
            </w:pPr>
            <w:r w:rsidRPr="00136942">
              <w:rPr>
                <w:rFonts w:ascii="Arial" w:hAnsi="Arial" w:cs="Arial"/>
                <w:b/>
                <w:color w:val="000000"/>
              </w:rPr>
              <w:t>-2</w:t>
            </w:r>
            <w:r w:rsidR="00520ADE">
              <w:rPr>
                <w:rFonts w:ascii="Arial" w:hAnsi="Arial" w:cs="Arial"/>
                <w:b/>
                <w:color w:val="000000"/>
              </w:rPr>
              <w:t xml:space="preserve"> </w:t>
            </w:r>
            <w:r w:rsidRPr="00136942">
              <w:rPr>
                <w:rFonts w:ascii="Arial" w:hAnsi="Arial" w:cs="Arial"/>
                <w:b/>
                <w:color w:val="000000"/>
              </w:rPr>
              <w:t>SD</w:t>
            </w:r>
          </w:p>
        </w:tc>
        <w:tc>
          <w:tcPr>
            <w:tcW w:w="0" w:type="auto"/>
            <w:vAlign w:val="center"/>
          </w:tcPr>
          <w:p w14:paraId="6379E94C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136942">
              <w:rPr>
                <w:rFonts w:ascii="Arial" w:hAnsi="Arial" w:cs="Arial"/>
                <w:b/>
                <w:color w:val="000000"/>
              </w:rPr>
              <w:t>Mean</w:t>
            </w:r>
          </w:p>
        </w:tc>
        <w:tc>
          <w:tcPr>
            <w:tcW w:w="0" w:type="auto"/>
            <w:vAlign w:val="center"/>
          </w:tcPr>
          <w:p w14:paraId="56F7E3B9" w14:textId="6B62197D" w:rsidR="00474E78" w:rsidRPr="00136942" w:rsidRDefault="00474E78" w:rsidP="00520ADE">
            <w:pPr>
              <w:rPr>
                <w:rFonts w:ascii="Arial" w:hAnsi="Arial" w:cs="Arial"/>
                <w:b/>
                <w:color w:val="000000"/>
              </w:rPr>
            </w:pPr>
            <w:r w:rsidRPr="00136942">
              <w:rPr>
                <w:rFonts w:ascii="Arial" w:hAnsi="Arial" w:cs="Arial"/>
                <w:b/>
                <w:color w:val="000000"/>
              </w:rPr>
              <w:t>+2</w:t>
            </w:r>
            <w:r w:rsidR="00520ADE">
              <w:rPr>
                <w:rFonts w:ascii="Arial" w:hAnsi="Arial" w:cs="Arial"/>
                <w:b/>
                <w:color w:val="000000"/>
              </w:rPr>
              <w:t xml:space="preserve"> </w:t>
            </w:r>
            <w:r w:rsidRPr="00136942">
              <w:rPr>
                <w:rFonts w:ascii="Arial" w:hAnsi="Arial" w:cs="Arial"/>
                <w:b/>
                <w:color w:val="000000"/>
              </w:rPr>
              <w:t>SD</w:t>
            </w:r>
          </w:p>
        </w:tc>
      </w:tr>
      <w:tr w:rsidR="00474E78" w:rsidRPr="00136942" w14:paraId="64D0F1F5" w14:textId="77777777" w:rsidTr="008151D8">
        <w:trPr>
          <w:jc w:val="center"/>
        </w:trPr>
        <w:tc>
          <w:tcPr>
            <w:tcW w:w="0" w:type="auto"/>
            <w:vAlign w:val="center"/>
          </w:tcPr>
          <w:p w14:paraId="261E484F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b/>
                <w:spacing w:val="15"/>
              </w:rPr>
            </w:pPr>
            <w:r w:rsidRPr="00136942">
              <w:rPr>
                <w:rFonts w:ascii="Arial" w:hAnsi="Arial" w:cs="Arial"/>
                <w:b/>
              </w:rPr>
              <w:t>20</w:t>
            </w:r>
          </w:p>
        </w:tc>
        <w:tc>
          <w:tcPr>
            <w:tcW w:w="0" w:type="auto"/>
            <w:vAlign w:val="center"/>
          </w:tcPr>
          <w:p w14:paraId="72C8D371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eastAsiaTheme="minorEastAsia" w:hAnsi="Arial" w:cs="Arial"/>
                <w:spacing w:val="15"/>
              </w:rPr>
              <w:t>84</w:t>
            </w:r>
          </w:p>
        </w:tc>
        <w:tc>
          <w:tcPr>
            <w:tcW w:w="0" w:type="auto"/>
            <w:vAlign w:val="center"/>
          </w:tcPr>
          <w:p w14:paraId="1D64809A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hAnsi="Arial" w:cs="Arial"/>
                <w:color w:val="000000"/>
              </w:rPr>
              <w:t>10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33A652D0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132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0EC3B841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0" w:type="auto"/>
            <w:vAlign w:val="center"/>
          </w:tcPr>
          <w:p w14:paraId="05803C0E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99</w:t>
            </w:r>
          </w:p>
        </w:tc>
        <w:tc>
          <w:tcPr>
            <w:tcW w:w="0" w:type="auto"/>
            <w:vAlign w:val="center"/>
          </w:tcPr>
          <w:p w14:paraId="238C9F88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123</w:t>
            </w:r>
          </w:p>
        </w:tc>
      </w:tr>
      <w:tr w:rsidR="00474E78" w:rsidRPr="00136942" w14:paraId="18AFEB68" w14:textId="77777777" w:rsidTr="008151D8">
        <w:trPr>
          <w:jc w:val="center"/>
        </w:trPr>
        <w:tc>
          <w:tcPr>
            <w:tcW w:w="0" w:type="auto"/>
            <w:vAlign w:val="center"/>
          </w:tcPr>
          <w:p w14:paraId="3EDF1DC5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25</w:t>
            </w:r>
          </w:p>
        </w:tc>
        <w:tc>
          <w:tcPr>
            <w:tcW w:w="0" w:type="auto"/>
            <w:vAlign w:val="center"/>
          </w:tcPr>
          <w:p w14:paraId="1085D946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eastAsiaTheme="minorEastAsia" w:hAnsi="Arial" w:cs="Arial"/>
                <w:spacing w:val="15"/>
              </w:rPr>
              <w:t>81</w:t>
            </w:r>
          </w:p>
        </w:tc>
        <w:tc>
          <w:tcPr>
            <w:tcW w:w="0" w:type="auto"/>
            <w:vAlign w:val="center"/>
          </w:tcPr>
          <w:p w14:paraId="79ED0993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hAnsi="Arial" w:cs="Arial"/>
                <w:color w:val="000000"/>
              </w:rPr>
              <w:t>105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1595409E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129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19DCBCC0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0" w:type="auto"/>
            <w:vAlign w:val="center"/>
          </w:tcPr>
          <w:p w14:paraId="4441D2F0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99</w:t>
            </w:r>
          </w:p>
        </w:tc>
        <w:tc>
          <w:tcPr>
            <w:tcW w:w="0" w:type="auto"/>
            <w:vAlign w:val="center"/>
          </w:tcPr>
          <w:p w14:paraId="2C461C14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123</w:t>
            </w:r>
          </w:p>
        </w:tc>
      </w:tr>
      <w:tr w:rsidR="00474E78" w:rsidRPr="00136942" w14:paraId="4E3E47A4" w14:textId="77777777" w:rsidTr="008151D8">
        <w:trPr>
          <w:jc w:val="center"/>
        </w:trPr>
        <w:tc>
          <w:tcPr>
            <w:tcW w:w="0" w:type="auto"/>
            <w:vAlign w:val="center"/>
          </w:tcPr>
          <w:p w14:paraId="2FE6BAD7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30</w:t>
            </w:r>
          </w:p>
        </w:tc>
        <w:tc>
          <w:tcPr>
            <w:tcW w:w="0" w:type="auto"/>
            <w:vAlign w:val="center"/>
          </w:tcPr>
          <w:p w14:paraId="419A9D93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eastAsiaTheme="minorEastAsia" w:hAnsi="Arial" w:cs="Arial"/>
                <w:spacing w:val="15"/>
              </w:rPr>
              <w:t>79</w:t>
            </w:r>
          </w:p>
        </w:tc>
        <w:tc>
          <w:tcPr>
            <w:tcW w:w="0" w:type="auto"/>
            <w:vAlign w:val="center"/>
          </w:tcPr>
          <w:p w14:paraId="639BF794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7175C72C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126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4E66DE17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0" w:type="auto"/>
            <w:vAlign w:val="center"/>
          </w:tcPr>
          <w:p w14:paraId="5B6302FA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99</w:t>
            </w:r>
          </w:p>
        </w:tc>
        <w:tc>
          <w:tcPr>
            <w:tcW w:w="0" w:type="auto"/>
            <w:vAlign w:val="center"/>
          </w:tcPr>
          <w:p w14:paraId="00761CDF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123</w:t>
            </w:r>
          </w:p>
        </w:tc>
      </w:tr>
      <w:tr w:rsidR="00474E78" w:rsidRPr="00136942" w14:paraId="2C22D06E" w14:textId="77777777" w:rsidTr="008151D8">
        <w:trPr>
          <w:jc w:val="center"/>
        </w:trPr>
        <w:tc>
          <w:tcPr>
            <w:tcW w:w="0" w:type="auto"/>
            <w:vAlign w:val="center"/>
          </w:tcPr>
          <w:p w14:paraId="464F33FF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35</w:t>
            </w:r>
          </w:p>
        </w:tc>
        <w:tc>
          <w:tcPr>
            <w:tcW w:w="0" w:type="auto"/>
            <w:vAlign w:val="center"/>
          </w:tcPr>
          <w:p w14:paraId="678AA5A3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eastAsiaTheme="minorEastAsia" w:hAnsi="Arial" w:cs="Arial"/>
                <w:spacing w:val="15"/>
              </w:rPr>
              <w:t>76</w:t>
            </w:r>
          </w:p>
        </w:tc>
        <w:tc>
          <w:tcPr>
            <w:tcW w:w="0" w:type="auto"/>
            <w:vAlign w:val="center"/>
          </w:tcPr>
          <w:p w14:paraId="4D013C8D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hAnsi="Arial" w:cs="Arial"/>
                <w:color w:val="000000"/>
              </w:rPr>
              <w:t>9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437CBB00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231EB74F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0" w:type="auto"/>
            <w:vAlign w:val="center"/>
          </w:tcPr>
          <w:p w14:paraId="6C6B100A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99</w:t>
            </w:r>
          </w:p>
        </w:tc>
        <w:tc>
          <w:tcPr>
            <w:tcW w:w="0" w:type="auto"/>
            <w:vAlign w:val="center"/>
          </w:tcPr>
          <w:p w14:paraId="62532E44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123</w:t>
            </w:r>
          </w:p>
        </w:tc>
      </w:tr>
      <w:tr w:rsidR="00474E78" w:rsidRPr="00136942" w14:paraId="76C45826" w14:textId="77777777" w:rsidTr="008151D8">
        <w:trPr>
          <w:jc w:val="center"/>
        </w:trPr>
        <w:tc>
          <w:tcPr>
            <w:tcW w:w="0" w:type="auto"/>
            <w:vAlign w:val="center"/>
          </w:tcPr>
          <w:p w14:paraId="4EA2CAC0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40</w:t>
            </w:r>
          </w:p>
        </w:tc>
        <w:tc>
          <w:tcPr>
            <w:tcW w:w="0" w:type="auto"/>
            <w:vAlign w:val="center"/>
          </w:tcPr>
          <w:p w14:paraId="564909D5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eastAsiaTheme="minorEastAsia" w:hAnsi="Arial" w:cs="Arial"/>
                <w:spacing w:val="15"/>
              </w:rPr>
              <w:t>73</w:t>
            </w:r>
          </w:p>
        </w:tc>
        <w:tc>
          <w:tcPr>
            <w:tcW w:w="0" w:type="auto"/>
            <w:vAlign w:val="center"/>
          </w:tcPr>
          <w:p w14:paraId="4B0B014D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hAnsi="Arial" w:cs="Arial"/>
                <w:color w:val="000000"/>
              </w:rPr>
              <w:t>9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003DC769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5D17B1DA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0" w:type="auto"/>
            <w:vAlign w:val="center"/>
          </w:tcPr>
          <w:p w14:paraId="710EE690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0" w:type="auto"/>
            <w:vAlign w:val="center"/>
          </w:tcPr>
          <w:p w14:paraId="63B01FE4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120</w:t>
            </w:r>
          </w:p>
        </w:tc>
      </w:tr>
      <w:tr w:rsidR="00474E78" w:rsidRPr="00136942" w14:paraId="32F8D4E5" w14:textId="77777777" w:rsidTr="008151D8">
        <w:trPr>
          <w:jc w:val="center"/>
        </w:trPr>
        <w:tc>
          <w:tcPr>
            <w:tcW w:w="0" w:type="auto"/>
            <w:vAlign w:val="center"/>
          </w:tcPr>
          <w:p w14:paraId="6576A057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45</w:t>
            </w:r>
          </w:p>
        </w:tc>
        <w:tc>
          <w:tcPr>
            <w:tcW w:w="0" w:type="auto"/>
            <w:vAlign w:val="center"/>
          </w:tcPr>
          <w:p w14:paraId="12F2113C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eastAsiaTheme="minorEastAsia" w:hAnsi="Arial" w:cs="Arial"/>
                <w:spacing w:val="15"/>
              </w:rPr>
              <w:t>70</w:t>
            </w:r>
          </w:p>
        </w:tc>
        <w:tc>
          <w:tcPr>
            <w:tcW w:w="0" w:type="auto"/>
            <w:vAlign w:val="center"/>
          </w:tcPr>
          <w:p w14:paraId="6B8BE64A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710E8743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117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55680236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0" w:type="auto"/>
            <w:vAlign w:val="center"/>
          </w:tcPr>
          <w:p w14:paraId="1229A89D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0" w:type="auto"/>
            <w:vAlign w:val="center"/>
          </w:tcPr>
          <w:p w14:paraId="63363E17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116</w:t>
            </w:r>
          </w:p>
        </w:tc>
      </w:tr>
      <w:tr w:rsidR="00474E78" w:rsidRPr="00136942" w14:paraId="7C537697" w14:textId="77777777" w:rsidTr="008151D8">
        <w:trPr>
          <w:jc w:val="center"/>
        </w:trPr>
        <w:tc>
          <w:tcPr>
            <w:tcW w:w="0" w:type="auto"/>
            <w:vAlign w:val="center"/>
          </w:tcPr>
          <w:p w14:paraId="0F0C152F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50</w:t>
            </w:r>
          </w:p>
        </w:tc>
        <w:tc>
          <w:tcPr>
            <w:tcW w:w="0" w:type="auto"/>
            <w:vAlign w:val="center"/>
          </w:tcPr>
          <w:p w14:paraId="5D956432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eastAsiaTheme="minorEastAsia" w:hAnsi="Arial" w:cs="Arial"/>
                <w:spacing w:val="15"/>
              </w:rPr>
              <w:t>67</w:t>
            </w:r>
          </w:p>
        </w:tc>
        <w:tc>
          <w:tcPr>
            <w:tcW w:w="0" w:type="auto"/>
            <w:vAlign w:val="center"/>
          </w:tcPr>
          <w:p w14:paraId="4731ADE0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57E850CD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114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0670ADEE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0" w:type="auto"/>
            <w:vAlign w:val="center"/>
          </w:tcPr>
          <w:p w14:paraId="2BCD34B1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0" w:type="auto"/>
            <w:vAlign w:val="center"/>
          </w:tcPr>
          <w:p w14:paraId="7A6B2ABC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113</w:t>
            </w:r>
          </w:p>
        </w:tc>
      </w:tr>
      <w:tr w:rsidR="00474E78" w:rsidRPr="00136942" w14:paraId="5E621A2D" w14:textId="77777777" w:rsidTr="008151D8">
        <w:trPr>
          <w:jc w:val="center"/>
        </w:trPr>
        <w:tc>
          <w:tcPr>
            <w:tcW w:w="0" w:type="auto"/>
            <w:vAlign w:val="center"/>
          </w:tcPr>
          <w:p w14:paraId="28F96848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55</w:t>
            </w:r>
          </w:p>
        </w:tc>
        <w:tc>
          <w:tcPr>
            <w:tcW w:w="0" w:type="auto"/>
            <w:vAlign w:val="center"/>
          </w:tcPr>
          <w:p w14:paraId="03225B84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eastAsiaTheme="minorEastAsia" w:hAnsi="Arial" w:cs="Arial"/>
                <w:spacing w:val="15"/>
              </w:rPr>
              <w:t>64</w:t>
            </w:r>
          </w:p>
        </w:tc>
        <w:tc>
          <w:tcPr>
            <w:tcW w:w="0" w:type="auto"/>
            <w:vAlign w:val="center"/>
          </w:tcPr>
          <w:p w14:paraId="581D83C2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7F549B24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111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6BD0B9F9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0" w:type="auto"/>
            <w:vAlign w:val="center"/>
          </w:tcPr>
          <w:p w14:paraId="417B7613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0" w:type="auto"/>
            <w:vAlign w:val="center"/>
          </w:tcPr>
          <w:p w14:paraId="386D910B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109</w:t>
            </w:r>
          </w:p>
        </w:tc>
      </w:tr>
      <w:tr w:rsidR="00474E78" w:rsidRPr="00136942" w14:paraId="6DA80359" w14:textId="77777777" w:rsidTr="008151D8">
        <w:trPr>
          <w:jc w:val="center"/>
        </w:trPr>
        <w:tc>
          <w:tcPr>
            <w:tcW w:w="0" w:type="auto"/>
            <w:vAlign w:val="center"/>
          </w:tcPr>
          <w:p w14:paraId="74931F9D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60</w:t>
            </w:r>
          </w:p>
        </w:tc>
        <w:tc>
          <w:tcPr>
            <w:tcW w:w="0" w:type="auto"/>
            <w:vAlign w:val="center"/>
          </w:tcPr>
          <w:p w14:paraId="4B30C01F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eastAsiaTheme="minorEastAsia" w:hAnsi="Arial" w:cs="Arial"/>
                <w:spacing w:val="15"/>
              </w:rPr>
              <w:t>61</w:t>
            </w:r>
          </w:p>
        </w:tc>
        <w:tc>
          <w:tcPr>
            <w:tcW w:w="0" w:type="auto"/>
            <w:vAlign w:val="center"/>
          </w:tcPr>
          <w:p w14:paraId="2847494B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51D38887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109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3B298B6B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0" w:type="auto"/>
            <w:vAlign w:val="center"/>
          </w:tcPr>
          <w:p w14:paraId="43D662AF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0" w:type="auto"/>
            <w:vAlign w:val="center"/>
          </w:tcPr>
          <w:p w14:paraId="1294B31C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106</w:t>
            </w:r>
          </w:p>
        </w:tc>
      </w:tr>
      <w:tr w:rsidR="00474E78" w:rsidRPr="00136942" w14:paraId="219E3981" w14:textId="77777777" w:rsidTr="008151D8">
        <w:trPr>
          <w:jc w:val="center"/>
        </w:trPr>
        <w:tc>
          <w:tcPr>
            <w:tcW w:w="0" w:type="auto"/>
            <w:vAlign w:val="center"/>
          </w:tcPr>
          <w:p w14:paraId="619566CA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65</w:t>
            </w:r>
          </w:p>
        </w:tc>
        <w:tc>
          <w:tcPr>
            <w:tcW w:w="0" w:type="auto"/>
            <w:vAlign w:val="center"/>
          </w:tcPr>
          <w:p w14:paraId="3B953E28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eastAsiaTheme="minorEastAsia" w:hAnsi="Arial" w:cs="Arial"/>
                <w:spacing w:val="15"/>
              </w:rPr>
              <w:t>58</w:t>
            </w:r>
          </w:p>
        </w:tc>
        <w:tc>
          <w:tcPr>
            <w:tcW w:w="0" w:type="auto"/>
            <w:vAlign w:val="center"/>
          </w:tcPr>
          <w:p w14:paraId="677E5826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75089EEA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106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66C57389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0" w:type="auto"/>
            <w:vAlign w:val="center"/>
          </w:tcPr>
          <w:p w14:paraId="3FEE4AC7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0" w:type="auto"/>
            <w:vAlign w:val="center"/>
          </w:tcPr>
          <w:p w14:paraId="33B77F5F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102</w:t>
            </w:r>
          </w:p>
        </w:tc>
      </w:tr>
      <w:tr w:rsidR="00474E78" w:rsidRPr="00136942" w14:paraId="2736405D" w14:textId="77777777" w:rsidTr="008151D8">
        <w:trPr>
          <w:jc w:val="center"/>
        </w:trPr>
        <w:tc>
          <w:tcPr>
            <w:tcW w:w="0" w:type="auto"/>
            <w:vAlign w:val="center"/>
          </w:tcPr>
          <w:p w14:paraId="4E10C31C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70</w:t>
            </w:r>
          </w:p>
        </w:tc>
        <w:tc>
          <w:tcPr>
            <w:tcW w:w="0" w:type="auto"/>
            <w:vAlign w:val="center"/>
          </w:tcPr>
          <w:p w14:paraId="7419DA51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eastAsiaTheme="minorEastAsia" w:hAnsi="Arial" w:cs="Arial"/>
                <w:spacing w:val="15"/>
              </w:rPr>
              <w:t>55</w:t>
            </w:r>
          </w:p>
        </w:tc>
        <w:tc>
          <w:tcPr>
            <w:tcW w:w="0" w:type="auto"/>
            <w:vAlign w:val="center"/>
          </w:tcPr>
          <w:p w14:paraId="1ED94AC4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11160611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14F36AE2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0" w:type="auto"/>
            <w:vAlign w:val="center"/>
          </w:tcPr>
          <w:p w14:paraId="59581620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0" w:type="auto"/>
            <w:vAlign w:val="center"/>
          </w:tcPr>
          <w:p w14:paraId="2355A20B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99</w:t>
            </w:r>
          </w:p>
        </w:tc>
      </w:tr>
      <w:tr w:rsidR="00474E78" w:rsidRPr="00136942" w14:paraId="3D0AA0C0" w14:textId="77777777" w:rsidTr="008151D8">
        <w:trPr>
          <w:jc w:val="center"/>
        </w:trPr>
        <w:tc>
          <w:tcPr>
            <w:tcW w:w="0" w:type="auto"/>
            <w:vAlign w:val="center"/>
          </w:tcPr>
          <w:p w14:paraId="674FE462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75</w:t>
            </w:r>
          </w:p>
        </w:tc>
        <w:tc>
          <w:tcPr>
            <w:tcW w:w="0" w:type="auto"/>
            <w:vAlign w:val="center"/>
          </w:tcPr>
          <w:p w14:paraId="7EF97111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eastAsiaTheme="minorEastAsia" w:hAnsi="Arial" w:cs="Arial"/>
                <w:spacing w:val="15"/>
              </w:rPr>
              <w:t>52</w:t>
            </w:r>
          </w:p>
        </w:tc>
        <w:tc>
          <w:tcPr>
            <w:tcW w:w="0" w:type="auto"/>
            <w:vAlign w:val="center"/>
          </w:tcPr>
          <w:p w14:paraId="4273A7D7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69FAB6F3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52496BEE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0" w:type="auto"/>
            <w:vAlign w:val="center"/>
          </w:tcPr>
          <w:p w14:paraId="65BE79A0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0" w:type="auto"/>
            <w:vAlign w:val="center"/>
          </w:tcPr>
          <w:p w14:paraId="574CEC1B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95</w:t>
            </w:r>
          </w:p>
        </w:tc>
      </w:tr>
      <w:tr w:rsidR="00474E78" w:rsidRPr="00136942" w14:paraId="7279B83F" w14:textId="77777777" w:rsidTr="008151D8">
        <w:trPr>
          <w:jc w:val="center"/>
        </w:trPr>
        <w:tc>
          <w:tcPr>
            <w:tcW w:w="0" w:type="auto"/>
            <w:vAlign w:val="center"/>
          </w:tcPr>
          <w:p w14:paraId="5BC5B087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b/>
              </w:rPr>
            </w:pPr>
            <w:r w:rsidRPr="00136942">
              <w:rPr>
                <w:rFonts w:ascii="Arial" w:hAnsi="Arial" w:cs="Arial"/>
                <w:b/>
              </w:rPr>
              <w:t>80</w:t>
            </w:r>
          </w:p>
        </w:tc>
        <w:tc>
          <w:tcPr>
            <w:tcW w:w="0" w:type="auto"/>
            <w:vAlign w:val="center"/>
          </w:tcPr>
          <w:p w14:paraId="4A120F86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eastAsiaTheme="minorEastAsia" w:hAnsi="Arial" w:cs="Arial"/>
                <w:spacing w:val="15"/>
              </w:rPr>
              <w:t>50</w:t>
            </w:r>
          </w:p>
        </w:tc>
        <w:tc>
          <w:tcPr>
            <w:tcW w:w="0" w:type="auto"/>
            <w:vAlign w:val="center"/>
          </w:tcPr>
          <w:p w14:paraId="31EA5169" w14:textId="77777777" w:rsidR="00474E78" w:rsidRPr="00136942" w:rsidRDefault="00474E78" w:rsidP="008151D8">
            <w:pPr>
              <w:jc w:val="center"/>
              <w:rPr>
                <w:rFonts w:ascii="Arial" w:eastAsiaTheme="minorEastAsia" w:hAnsi="Arial" w:cs="Arial"/>
                <w:spacing w:val="15"/>
              </w:rPr>
            </w:pPr>
            <w:r w:rsidRPr="00136942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0541F8CC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97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4EF260CE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0" w:type="auto"/>
            <w:vAlign w:val="center"/>
          </w:tcPr>
          <w:p w14:paraId="4378AF9A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0" w:type="auto"/>
            <w:vAlign w:val="center"/>
          </w:tcPr>
          <w:p w14:paraId="07F58EF3" w14:textId="77777777" w:rsidR="00474E78" w:rsidRPr="00136942" w:rsidRDefault="00474E78" w:rsidP="008151D8">
            <w:pPr>
              <w:jc w:val="center"/>
              <w:rPr>
                <w:rFonts w:ascii="Arial" w:hAnsi="Arial" w:cs="Arial"/>
                <w:color w:val="000000"/>
              </w:rPr>
            </w:pPr>
            <w:r w:rsidRPr="00136942">
              <w:rPr>
                <w:rFonts w:ascii="Arial" w:hAnsi="Arial" w:cs="Arial"/>
                <w:color w:val="000000"/>
              </w:rPr>
              <w:t>92</w:t>
            </w:r>
          </w:p>
        </w:tc>
      </w:tr>
    </w:tbl>
    <w:p w14:paraId="429E3D07" w14:textId="77777777" w:rsidR="00474E78" w:rsidRPr="00136942" w:rsidRDefault="00474E78" w:rsidP="00474E78">
      <w:pPr>
        <w:rPr>
          <w:rFonts w:ascii="Arial" w:eastAsiaTheme="minorEastAsia" w:hAnsi="Arial" w:cs="Arial"/>
          <w:b/>
        </w:rPr>
      </w:pPr>
    </w:p>
    <w:p w14:paraId="4B97FE00" w14:textId="77777777" w:rsidR="00474E78" w:rsidRPr="00136942" w:rsidRDefault="00474E78" w:rsidP="00474E78">
      <w:pPr>
        <w:rPr>
          <w:rFonts w:ascii="Arial" w:hAnsi="Arial" w:cs="Arial"/>
        </w:rPr>
      </w:pPr>
    </w:p>
    <w:p w14:paraId="20F81247" w14:textId="77777777" w:rsidR="00474E78" w:rsidRPr="00136942" w:rsidRDefault="00474E78" w:rsidP="00474E78">
      <w:pPr>
        <w:rPr>
          <w:rFonts w:ascii="Arial" w:eastAsiaTheme="minorEastAsia" w:hAnsi="Arial" w:cs="Arial"/>
        </w:rPr>
      </w:pPr>
      <w:proofErr w:type="spellStart"/>
      <w:r w:rsidRPr="00136942">
        <w:rPr>
          <w:rFonts w:ascii="Arial" w:eastAsiaTheme="minorEastAsia" w:hAnsi="Arial" w:cs="Arial"/>
          <w:vertAlign w:val="superscript"/>
        </w:rPr>
        <w:t>a</w:t>
      </w:r>
      <w:r w:rsidRPr="00136942">
        <w:rPr>
          <w:rFonts w:ascii="Arial" w:eastAsiaTheme="minorEastAsia" w:hAnsi="Arial" w:cs="Arial"/>
        </w:rPr>
        <w:t>years</w:t>
      </w:r>
      <w:proofErr w:type="spellEnd"/>
      <w:r w:rsidRPr="00136942">
        <w:rPr>
          <w:rFonts w:ascii="Arial" w:eastAsiaTheme="minorEastAsia" w:hAnsi="Arial" w:cs="Arial"/>
        </w:rPr>
        <w:t xml:space="preserve">; </w:t>
      </w:r>
      <w:proofErr w:type="spellStart"/>
      <w:r w:rsidRPr="00136942">
        <w:rPr>
          <w:rFonts w:ascii="Arial" w:eastAsiaTheme="minorEastAsia" w:hAnsi="Arial" w:cs="Arial"/>
          <w:vertAlign w:val="superscript"/>
        </w:rPr>
        <w:t>b</w:t>
      </w:r>
      <w:r w:rsidRPr="00136942">
        <w:rPr>
          <w:rFonts w:ascii="Arial" w:eastAsiaTheme="minorEastAsia" w:hAnsi="Arial" w:cs="Arial"/>
        </w:rPr>
        <w:t>mL</w:t>
      </w:r>
      <w:proofErr w:type="spellEnd"/>
      <w:r w:rsidRPr="00136942">
        <w:rPr>
          <w:rFonts w:ascii="Arial" w:eastAsiaTheme="minorEastAsia" w:hAnsi="Arial" w:cs="Arial"/>
        </w:rPr>
        <w:t>/min/1.73m</w:t>
      </w:r>
      <w:r w:rsidRPr="00136942">
        <w:rPr>
          <w:rFonts w:ascii="Arial" w:eastAsiaTheme="minorEastAsia" w:hAnsi="Arial" w:cs="Arial"/>
          <w:vertAlign w:val="superscript"/>
        </w:rPr>
        <w:t>2</w:t>
      </w:r>
      <w:r w:rsidRPr="00136942">
        <w:rPr>
          <w:rFonts w:ascii="Arial" w:eastAsiaTheme="minorEastAsia" w:hAnsi="Arial" w:cs="Arial"/>
        </w:rPr>
        <w:t>. GFR, glomerular filtration rate; SD, standard deviation.</w:t>
      </w:r>
    </w:p>
    <w:p w14:paraId="0071C16E" w14:textId="77777777" w:rsidR="00474E78" w:rsidRDefault="00474E7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60842DC" w14:textId="6FFAB800" w:rsidR="00D00E28" w:rsidRPr="00136942" w:rsidRDefault="00D00E28" w:rsidP="00D00E28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 Figure 1</w:t>
      </w:r>
      <w:r w:rsidRPr="00136942">
        <w:rPr>
          <w:rFonts w:ascii="Arial" w:hAnsi="Arial" w:cs="Arial"/>
          <w:b/>
        </w:rPr>
        <w:t>.</w:t>
      </w:r>
      <w:r w:rsidRPr="00136942">
        <w:rPr>
          <w:rFonts w:ascii="Arial" w:hAnsi="Arial" w:cs="Arial"/>
        </w:rPr>
        <w:t xml:space="preserve"> Measured GFR (mean ± 2 SD) by age and gender in a subgroup of prospective living donors from three centres </w:t>
      </w:r>
      <w:r>
        <w:rPr>
          <w:rFonts w:ascii="Arial" w:hAnsi="Arial" w:cs="Arial"/>
        </w:rPr>
        <w:t>with</w:t>
      </w:r>
      <w:r w:rsidRPr="00136942">
        <w:rPr>
          <w:rFonts w:ascii="Arial" w:hAnsi="Arial" w:cs="Arial"/>
        </w:rPr>
        <w:t xml:space="preserve"> no proteinuria, normal renal imaging, and normal differential kidney function (</w:t>
      </w:r>
      <w:r w:rsidRPr="00C56B21">
        <w:rPr>
          <w:rFonts w:ascii="Arial" w:hAnsi="Arial" w:cs="Arial"/>
          <w:i/>
        </w:rPr>
        <w:t>N</w:t>
      </w:r>
      <w:r w:rsidRPr="00136942">
        <w:rPr>
          <w:rFonts w:ascii="Arial" w:hAnsi="Arial" w:cs="Arial"/>
        </w:rPr>
        <w:t>=721).</w:t>
      </w:r>
    </w:p>
    <w:p w14:paraId="65F9F20C" w14:textId="77777777" w:rsidR="00D00E28" w:rsidRPr="00136942" w:rsidRDefault="00D00E28" w:rsidP="00D00E28">
      <w:pPr>
        <w:rPr>
          <w:rFonts w:ascii="Arial" w:hAnsi="Arial" w:cs="Arial"/>
          <w:b/>
        </w:rPr>
      </w:pPr>
    </w:p>
    <w:p w14:paraId="40C7A76D" w14:textId="77777777" w:rsidR="00D00E28" w:rsidRPr="00136942" w:rsidRDefault="00D00E28" w:rsidP="00D00E28">
      <w:pPr>
        <w:rPr>
          <w:rFonts w:ascii="Arial" w:hAnsi="Arial" w:cs="Arial"/>
          <w:b/>
        </w:rPr>
      </w:pPr>
      <w:r w:rsidRPr="00136942">
        <w:rPr>
          <w:rFonts w:ascii="Arial" w:hAnsi="Arial" w:cs="Arial"/>
          <w:noProof/>
          <w:lang w:eastAsia="en-GB"/>
        </w:rPr>
        <w:drawing>
          <wp:inline distT="0" distB="0" distL="0" distR="0" wp14:anchorId="0E40C517" wp14:editId="65D5C9F0">
            <wp:extent cx="5727700" cy="3742690"/>
            <wp:effectExtent l="0" t="0" r="1270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EDE1C" w14:textId="77777777" w:rsidR="00D00E28" w:rsidRPr="00136942" w:rsidRDefault="00D00E28" w:rsidP="00D00E28">
      <w:pPr>
        <w:rPr>
          <w:rFonts w:ascii="Arial" w:hAnsi="Arial" w:cs="Arial"/>
          <w:b/>
        </w:rPr>
      </w:pPr>
    </w:p>
    <w:p w14:paraId="264BA606" w14:textId="77777777" w:rsidR="00D00E28" w:rsidRPr="00136942" w:rsidRDefault="00D00E28" w:rsidP="00D00E28">
      <w:pPr>
        <w:rPr>
          <w:rFonts w:ascii="Arial" w:hAnsi="Arial" w:cs="Arial"/>
        </w:rPr>
      </w:pPr>
      <w:r w:rsidRPr="00136942">
        <w:rPr>
          <w:rFonts w:ascii="Arial" w:hAnsi="Arial" w:cs="Arial"/>
        </w:rPr>
        <w:t>Mean GFRs represented by solid lines, and ± 2 SD represented as interrupted lines.</w:t>
      </w:r>
    </w:p>
    <w:p w14:paraId="3F2D0374" w14:textId="77777777" w:rsidR="00D00E28" w:rsidRPr="00136942" w:rsidRDefault="00D00E28" w:rsidP="00D00E28">
      <w:pPr>
        <w:rPr>
          <w:rFonts w:ascii="Arial" w:hAnsi="Arial" w:cs="Arial"/>
        </w:rPr>
      </w:pPr>
      <w:r w:rsidRPr="00136942">
        <w:rPr>
          <w:rFonts w:ascii="Arial" w:hAnsi="Arial" w:cs="Arial"/>
        </w:rPr>
        <w:t>GFR, glomerular filtration rate; SD, standard deviation.</w:t>
      </w:r>
    </w:p>
    <w:p w14:paraId="3CEA59B9" w14:textId="77777777" w:rsidR="00D00E28" w:rsidRPr="00136942" w:rsidRDefault="00D00E28" w:rsidP="00D00E28">
      <w:pPr>
        <w:rPr>
          <w:rFonts w:ascii="Arial" w:hAnsi="Arial" w:cs="Arial"/>
          <w:b/>
        </w:rPr>
      </w:pPr>
    </w:p>
    <w:p w14:paraId="0580ED38" w14:textId="77777777" w:rsidR="00D00E28" w:rsidRDefault="00D00E28">
      <w:r>
        <w:br w:type="page"/>
      </w:r>
    </w:p>
    <w:p w14:paraId="3E193D1C" w14:textId="0BE41AD8" w:rsidR="009700F2" w:rsidRDefault="00D00E28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136942">
        <w:rPr>
          <w:rFonts w:ascii="Arial" w:hAnsi="Arial" w:cs="Arial"/>
          <w:b/>
        </w:rPr>
        <w:t>Figur</w:t>
      </w:r>
      <w:r>
        <w:rPr>
          <w:rFonts w:ascii="Arial" w:hAnsi="Arial" w:cs="Arial"/>
          <w:b/>
        </w:rPr>
        <w:t>e 2</w:t>
      </w:r>
      <w:r w:rsidRPr="00136942">
        <w:rPr>
          <w:rFonts w:ascii="Arial" w:hAnsi="Arial" w:cs="Arial"/>
          <w:b/>
        </w:rPr>
        <w:t xml:space="preserve">. </w:t>
      </w:r>
      <w:r w:rsidR="00931B72" w:rsidRPr="00931B72">
        <w:rPr>
          <w:rFonts w:ascii="Arial" w:hAnsi="Arial" w:cs="Arial"/>
        </w:rPr>
        <w:t>Advisory a</w:t>
      </w:r>
      <w:r w:rsidRPr="00931B72">
        <w:rPr>
          <w:rFonts w:ascii="Arial" w:hAnsi="Arial" w:cs="Arial"/>
        </w:rPr>
        <w:t>ge</w:t>
      </w:r>
      <w:r w:rsidRPr="00136942">
        <w:rPr>
          <w:rFonts w:ascii="Arial" w:hAnsi="Arial" w:cs="Arial"/>
        </w:rPr>
        <w:t>- and gender-specific</w:t>
      </w:r>
      <w:r w:rsidR="00931B72">
        <w:rPr>
          <w:rFonts w:ascii="Arial" w:hAnsi="Arial" w:cs="Arial"/>
        </w:rPr>
        <w:t xml:space="preserve"> </w:t>
      </w:r>
      <w:r w:rsidRPr="00136942">
        <w:rPr>
          <w:rFonts w:ascii="Arial" w:hAnsi="Arial" w:cs="Arial"/>
        </w:rPr>
        <w:t>threshold GFRs for prospective living kidney donors to proceed to nephrectomy</w:t>
      </w:r>
      <w:r>
        <w:rPr>
          <w:rFonts w:ascii="Arial" w:hAnsi="Arial" w:cs="Arial"/>
        </w:rPr>
        <w:t xml:space="preserve"> for males (A, blue) and females (B, red).</w:t>
      </w:r>
    </w:p>
    <w:p w14:paraId="18F22468" w14:textId="77777777" w:rsidR="00931B72" w:rsidRDefault="00931B72">
      <w:pPr>
        <w:rPr>
          <w:rFonts w:ascii="Arial" w:hAnsi="Arial" w:cs="Arial"/>
        </w:rPr>
      </w:pPr>
    </w:p>
    <w:p w14:paraId="7A004BD4" w14:textId="1EFA7156" w:rsidR="005F7244" w:rsidRDefault="00931B72">
      <w:pPr>
        <w:rPr>
          <w:rFonts w:ascii="Arial" w:hAnsi="Arial" w:cs="Arial"/>
        </w:rPr>
      </w:pPr>
      <w:r>
        <w:rPr>
          <w:rFonts w:ascii="Arial" w:hAnsi="Arial" w:cs="Arial"/>
        </w:rPr>
        <w:t>A)</w:t>
      </w:r>
    </w:p>
    <w:p w14:paraId="7869FCDF" w14:textId="13C87CDB" w:rsidR="005F7244" w:rsidRDefault="00931B72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0D6A9E9A" wp14:editId="5A2FFAB6">
            <wp:extent cx="5512137" cy="3600000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ale_Threshold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2137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A24C0" w14:textId="77777777" w:rsidR="00D00E28" w:rsidRDefault="00D00E28">
      <w:pPr>
        <w:rPr>
          <w:rFonts w:ascii="Arial" w:hAnsi="Arial" w:cs="Arial"/>
        </w:rPr>
      </w:pPr>
    </w:p>
    <w:p w14:paraId="053F0C7F" w14:textId="5ECF101E" w:rsidR="00931B72" w:rsidRDefault="00931B72">
      <w:pPr>
        <w:rPr>
          <w:rFonts w:ascii="Arial" w:hAnsi="Arial" w:cs="Arial"/>
        </w:rPr>
      </w:pPr>
      <w:r>
        <w:rPr>
          <w:rFonts w:ascii="Arial" w:hAnsi="Arial" w:cs="Arial"/>
        </w:rPr>
        <w:t>B)</w:t>
      </w:r>
    </w:p>
    <w:p w14:paraId="5C70C1D3" w14:textId="77777777" w:rsidR="00D00E28" w:rsidRPr="00D00E28" w:rsidRDefault="00D00E28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3CC73C27" wp14:editId="789248A9">
            <wp:extent cx="5512137" cy="3600000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2137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00E28" w:rsidRPr="00D00E28" w:rsidSect="004213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E28"/>
    <w:rsid w:val="000004D0"/>
    <w:rsid w:val="00007135"/>
    <w:rsid w:val="00013A37"/>
    <w:rsid w:val="00017207"/>
    <w:rsid w:val="00027F3A"/>
    <w:rsid w:val="0004108E"/>
    <w:rsid w:val="000504EF"/>
    <w:rsid w:val="00061C6F"/>
    <w:rsid w:val="00064F8D"/>
    <w:rsid w:val="0007364F"/>
    <w:rsid w:val="0008040B"/>
    <w:rsid w:val="00084A7B"/>
    <w:rsid w:val="000A4B7C"/>
    <w:rsid w:val="000C0670"/>
    <w:rsid w:val="000C301F"/>
    <w:rsid w:val="000C683F"/>
    <w:rsid w:val="000C77C6"/>
    <w:rsid w:val="000D12B4"/>
    <w:rsid w:val="000E15CA"/>
    <w:rsid w:val="000E6CB6"/>
    <w:rsid w:val="001000AF"/>
    <w:rsid w:val="00106284"/>
    <w:rsid w:val="001134A9"/>
    <w:rsid w:val="00117DFB"/>
    <w:rsid w:val="001333D2"/>
    <w:rsid w:val="00133762"/>
    <w:rsid w:val="0013520E"/>
    <w:rsid w:val="0015560A"/>
    <w:rsid w:val="001575D2"/>
    <w:rsid w:val="00170BF8"/>
    <w:rsid w:val="001744B6"/>
    <w:rsid w:val="0017506C"/>
    <w:rsid w:val="00176C68"/>
    <w:rsid w:val="00186550"/>
    <w:rsid w:val="001934C2"/>
    <w:rsid w:val="001A0228"/>
    <w:rsid w:val="001A4CDC"/>
    <w:rsid w:val="001C6210"/>
    <w:rsid w:val="001D30BF"/>
    <w:rsid w:val="001D5610"/>
    <w:rsid w:val="001E09AD"/>
    <w:rsid w:val="001E53BD"/>
    <w:rsid w:val="001F0C08"/>
    <w:rsid w:val="001F52FE"/>
    <w:rsid w:val="001F5E89"/>
    <w:rsid w:val="0020112A"/>
    <w:rsid w:val="002054E1"/>
    <w:rsid w:val="0021779D"/>
    <w:rsid w:val="00234A58"/>
    <w:rsid w:val="0025688D"/>
    <w:rsid w:val="0025752B"/>
    <w:rsid w:val="00257CAE"/>
    <w:rsid w:val="002670AA"/>
    <w:rsid w:val="002715C1"/>
    <w:rsid w:val="0029718F"/>
    <w:rsid w:val="002B4805"/>
    <w:rsid w:val="002B4C48"/>
    <w:rsid w:val="002B5D3B"/>
    <w:rsid w:val="002B7419"/>
    <w:rsid w:val="002D409C"/>
    <w:rsid w:val="002E1CAD"/>
    <w:rsid w:val="002E3D07"/>
    <w:rsid w:val="0030166F"/>
    <w:rsid w:val="00337D3B"/>
    <w:rsid w:val="0034417D"/>
    <w:rsid w:val="0034703C"/>
    <w:rsid w:val="00354ABA"/>
    <w:rsid w:val="00372345"/>
    <w:rsid w:val="00373C2F"/>
    <w:rsid w:val="0037447B"/>
    <w:rsid w:val="003744A9"/>
    <w:rsid w:val="003A4922"/>
    <w:rsid w:val="003B4EE6"/>
    <w:rsid w:val="003B746C"/>
    <w:rsid w:val="003C1F9D"/>
    <w:rsid w:val="003C4F1E"/>
    <w:rsid w:val="003C5270"/>
    <w:rsid w:val="003C7A91"/>
    <w:rsid w:val="003D00B9"/>
    <w:rsid w:val="003D06B2"/>
    <w:rsid w:val="003D1394"/>
    <w:rsid w:val="003D6E36"/>
    <w:rsid w:val="003D7327"/>
    <w:rsid w:val="003D7539"/>
    <w:rsid w:val="003E00DE"/>
    <w:rsid w:val="003E65C8"/>
    <w:rsid w:val="00407FE3"/>
    <w:rsid w:val="00410837"/>
    <w:rsid w:val="004160D2"/>
    <w:rsid w:val="00416126"/>
    <w:rsid w:val="00416297"/>
    <w:rsid w:val="00416ED2"/>
    <w:rsid w:val="004202E0"/>
    <w:rsid w:val="00421389"/>
    <w:rsid w:val="00423900"/>
    <w:rsid w:val="0042450B"/>
    <w:rsid w:val="00426401"/>
    <w:rsid w:val="004327BA"/>
    <w:rsid w:val="004425F2"/>
    <w:rsid w:val="004569F5"/>
    <w:rsid w:val="00460653"/>
    <w:rsid w:val="00474C4D"/>
    <w:rsid w:val="00474E78"/>
    <w:rsid w:val="004867AC"/>
    <w:rsid w:val="00487127"/>
    <w:rsid w:val="00490733"/>
    <w:rsid w:val="004907FC"/>
    <w:rsid w:val="00497C4C"/>
    <w:rsid w:val="004A5B97"/>
    <w:rsid w:val="004B0BEE"/>
    <w:rsid w:val="004C33FC"/>
    <w:rsid w:val="004C533C"/>
    <w:rsid w:val="004D3E9F"/>
    <w:rsid w:val="004E6DD6"/>
    <w:rsid w:val="00500B2A"/>
    <w:rsid w:val="00500E4C"/>
    <w:rsid w:val="00505D67"/>
    <w:rsid w:val="005064FE"/>
    <w:rsid w:val="00513AF8"/>
    <w:rsid w:val="00516B6F"/>
    <w:rsid w:val="00517F8B"/>
    <w:rsid w:val="00520ADE"/>
    <w:rsid w:val="00524F08"/>
    <w:rsid w:val="00525294"/>
    <w:rsid w:val="005342A9"/>
    <w:rsid w:val="00534EE2"/>
    <w:rsid w:val="0053632F"/>
    <w:rsid w:val="0055254F"/>
    <w:rsid w:val="00570C19"/>
    <w:rsid w:val="005735A5"/>
    <w:rsid w:val="00576AAE"/>
    <w:rsid w:val="005950E5"/>
    <w:rsid w:val="0059694D"/>
    <w:rsid w:val="005C2242"/>
    <w:rsid w:val="005D15CB"/>
    <w:rsid w:val="005D2752"/>
    <w:rsid w:val="005E486B"/>
    <w:rsid w:val="005E52B2"/>
    <w:rsid w:val="005E662A"/>
    <w:rsid w:val="005E7CED"/>
    <w:rsid w:val="005F5CAE"/>
    <w:rsid w:val="005F7244"/>
    <w:rsid w:val="006053C5"/>
    <w:rsid w:val="0061367D"/>
    <w:rsid w:val="00614132"/>
    <w:rsid w:val="006159CB"/>
    <w:rsid w:val="00616EF5"/>
    <w:rsid w:val="00626D58"/>
    <w:rsid w:val="0064248E"/>
    <w:rsid w:val="00642B68"/>
    <w:rsid w:val="00644C18"/>
    <w:rsid w:val="00650952"/>
    <w:rsid w:val="006510A2"/>
    <w:rsid w:val="00653F3D"/>
    <w:rsid w:val="00656096"/>
    <w:rsid w:val="006574D4"/>
    <w:rsid w:val="006631EB"/>
    <w:rsid w:val="00671C8C"/>
    <w:rsid w:val="0067687A"/>
    <w:rsid w:val="00693CC3"/>
    <w:rsid w:val="006B069E"/>
    <w:rsid w:val="006B1786"/>
    <w:rsid w:val="006B69E7"/>
    <w:rsid w:val="006B6C98"/>
    <w:rsid w:val="006B7356"/>
    <w:rsid w:val="006C7C29"/>
    <w:rsid w:val="006D41EE"/>
    <w:rsid w:val="006E3986"/>
    <w:rsid w:val="006F53E0"/>
    <w:rsid w:val="006F71C1"/>
    <w:rsid w:val="00715091"/>
    <w:rsid w:val="00724CA6"/>
    <w:rsid w:val="00733945"/>
    <w:rsid w:val="00742731"/>
    <w:rsid w:val="007427B8"/>
    <w:rsid w:val="007620E5"/>
    <w:rsid w:val="00774891"/>
    <w:rsid w:val="00782149"/>
    <w:rsid w:val="0079416E"/>
    <w:rsid w:val="007A1FC9"/>
    <w:rsid w:val="007A3609"/>
    <w:rsid w:val="007A79BA"/>
    <w:rsid w:val="007B0E99"/>
    <w:rsid w:val="007B259C"/>
    <w:rsid w:val="007B47F6"/>
    <w:rsid w:val="007C642A"/>
    <w:rsid w:val="007E0ED7"/>
    <w:rsid w:val="007E3C70"/>
    <w:rsid w:val="007E4766"/>
    <w:rsid w:val="007E4B50"/>
    <w:rsid w:val="007E56DE"/>
    <w:rsid w:val="007F0DCD"/>
    <w:rsid w:val="007F663B"/>
    <w:rsid w:val="008026F9"/>
    <w:rsid w:val="00810A25"/>
    <w:rsid w:val="0081189C"/>
    <w:rsid w:val="00814666"/>
    <w:rsid w:val="0083156F"/>
    <w:rsid w:val="0083622C"/>
    <w:rsid w:val="00836605"/>
    <w:rsid w:val="0084217B"/>
    <w:rsid w:val="00846020"/>
    <w:rsid w:val="008752F1"/>
    <w:rsid w:val="008773E1"/>
    <w:rsid w:val="00880128"/>
    <w:rsid w:val="00880ACD"/>
    <w:rsid w:val="0088275A"/>
    <w:rsid w:val="00887AEA"/>
    <w:rsid w:val="00890C6D"/>
    <w:rsid w:val="00893EA3"/>
    <w:rsid w:val="00897B0C"/>
    <w:rsid w:val="00897B95"/>
    <w:rsid w:val="008C5537"/>
    <w:rsid w:val="008C5B83"/>
    <w:rsid w:val="008C5DEB"/>
    <w:rsid w:val="008D2323"/>
    <w:rsid w:val="008E10CB"/>
    <w:rsid w:val="008E5458"/>
    <w:rsid w:val="008F76D0"/>
    <w:rsid w:val="00904F1C"/>
    <w:rsid w:val="00914762"/>
    <w:rsid w:val="00920704"/>
    <w:rsid w:val="00931B72"/>
    <w:rsid w:val="009401E0"/>
    <w:rsid w:val="0094759F"/>
    <w:rsid w:val="009625A3"/>
    <w:rsid w:val="009700F2"/>
    <w:rsid w:val="009767E9"/>
    <w:rsid w:val="00996260"/>
    <w:rsid w:val="009A1EC8"/>
    <w:rsid w:val="009A253A"/>
    <w:rsid w:val="009A2BE5"/>
    <w:rsid w:val="009A4689"/>
    <w:rsid w:val="009E04E7"/>
    <w:rsid w:val="009E3632"/>
    <w:rsid w:val="009E41D1"/>
    <w:rsid w:val="009F1B65"/>
    <w:rsid w:val="009F233B"/>
    <w:rsid w:val="009F3EF7"/>
    <w:rsid w:val="009F431A"/>
    <w:rsid w:val="009F4EFE"/>
    <w:rsid w:val="00A014CD"/>
    <w:rsid w:val="00A02430"/>
    <w:rsid w:val="00A0498C"/>
    <w:rsid w:val="00A168EC"/>
    <w:rsid w:val="00A27858"/>
    <w:rsid w:val="00A32A67"/>
    <w:rsid w:val="00A424BE"/>
    <w:rsid w:val="00A44D3F"/>
    <w:rsid w:val="00A45FBB"/>
    <w:rsid w:val="00A535F4"/>
    <w:rsid w:val="00A61765"/>
    <w:rsid w:val="00A66414"/>
    <w:rsid w:val="00A677DB"/>
    <w:rsid w:val="00A80A97"/>
    <w:rsid w:val="00A81A74"/>
    <w:rsid w:val="00A84833"/>
    <w:rsid w:val="00AB5B4C"/>
    <w:rsid w:val="00AC11B7"/>
    <w:rsid w:val="00AC6CED"/>
    <w:rsid w:val="00AD290A"/>
    <w:rsid w:val="00AD4DC2"/>
    <w:rsid w:val="00AE648D"/>
    <w:rsid w:val="00AF1412"/>
    <w:rsid w:val="00B00E03"/>
    <w:rsid w:val="00B02219"/>
    <w:rsid w:val="00B03158"/>
    <w:rsid w:val="00B072C5"/>
    <w:rsid w:val="00B07869"/>
    <w:rsid w:val="00B147E1"/>
    <w:rsid w:val="00B235B8"/>
    <w:rsid w:val="00B30C2B"/>
    <w:rsid w:val="00B31B9B"/>
    <w:rsid w:val="00B457D2"/>
    <w:rsid w:val="00B64556"/>
    <w:rsid w:val="00B64E59"/>
    <w:rsid w:val="00B80335"/>
    <w:rsid w:val="00B815EB"/>
    <w:rsid w:val="00B8223A"/>
    <w:rsid w:val="00B85472"/>
    <w:rsid w:val="00B86A75"/>
    <w:rsid w:val="00B91BA2"/>
    <w:rsid w:val="00BA0F80"/>
    <w:rsid w:val="00BB3A6E"/>
    <w:rsid w:val="00BB5AA7"/>
    <w:rsid w:val="00BC45AB"/>
    <w:rsid w:val="00BE4F86"/>
    <w:rsid w:val="00C153DB"/>
    <w:rsid w:val="00C204BF"/>
    <w:rsid w:val="00C34189"/>
    <w:rsid w:val="00C37045"/>
    <w:rsid w:val="00C4258E"/>
    <w:rsid w:val="00C43A1C"/>
    <w:rsid w:val="00C47D50"/>
    <w:rsid w:val="00C54F9C"/>
    <w:rsid w:val="00C66B42"/>
    <w:rsid w:val="00C67772"/>
    <w:rsid w:val="00C7585B"/>
    <w:rsid w:val="00C766FF"/>
    <w:rsid w:val="00C80F27"/>
    <w:rsid w:val="00C811BE"/>
    <w:rsid w:val="00C9282B"/>
    <w:rsid w:val="00C93067"/>
    <w:rsid w:val="00CA2BC8"/>
    <w:rsid w:val="00CB4AB5"/>
    <w:rsid w:val="00CB629E"/>
    <w:rsid w:val="00CC1336"/>
    <w:rsid w:val="00CD3270"/>
    <w:rsid w:val="00CD5D83"/>
    <w:rsid w:val="00CE18C3"/>
    <w:rsid w:val="00CE40C6"/>
    <w:rsid w:val="00CF3108"/>
    <w:rsid w:val="00D00E28"/>
    <w:rsid w:val="00D05C7A"/>
    <w:rsid w:val="00D06D7C"/>
    <w:rsid w:val="00D10B15"/>
    <w:rsid w:val="00D17E96"/>
    <w:rsid w:val="00D2565A"/>
    <w:rsid w:val="00D31E4F"/>
    <w:rsid w:val="00D55942"/>
    <w:rsid w:val="00D56DB2"/>
    <w:rsid w:val="00D64470"/>
    <w:rsid w:val="00D758E8"/>
    <w:rsid w:val="00D7625B"/>
    <w:rsid w:val="00D764BF"/>
    <w:rsid w:val="00D82448"/>
    <w:rsid w:val="00DA459A"/>
    <w:rsid w:val="00DB1130"/>
    <w:rsid w:val="00DB1F8E"/>
    <w:rsid w:val="00DB4066"/>
    <w:rsid w:val="00DD4463"/>
    <w:rsid w:val="00DE3886"/>
    <w:rsid w:val="00DE4F6C"/>
    <w:rsid w:val="00DF4FAA"/>
    <w:rsid w:val="00DF523A"/>
    <w:rsid w:val="00E22368"/>
    <w:rsid w:val="00E366A5"/>
    <w:rsid w:val="00E37B00"/>
    <w:rsid w:val="00E42245"/>
    <w:rsid w:val="00E54D06"/>
    <w:rsid w:val="00E567D4"/>
    <w:rsid w:val="00E5779F"/>
    <w:rsid w:val="00E57F84"/>
    <w:rsid w:val="00E64B28"/>
    <w:rsid w:val="00E661B1"/>
    <w:rsid w:val="00E70A2A"/>
    <w:rsid w:val="00E70C38"/>
    <w:rsid w:val="00E740F7"/>
    <w:rsid w:val="00E75955"/>
    <w:rsid w:val="00E83A86"/>
    <w:rsid w:val="00E97B31"/>
    <w:rsid w:val="00EA5A92"/>
    <w:rsid w:val="00EB506A"/>
    <w:rsid w:val="00EB728F"/>
    <w:rsid w:val="00EC2534"/>
    <w:rsid w:val="00ED2172"/>
    <w:rsid w:val="00ED3340"/>
    <w:rsid w:val="00ED5BB9"/>
    <w:rsid w:val="00EE4AD6"/>
    <w:rsid w:val="00EF0D7D"/>
    <w:rsid w:val="00EF55F1"/>
    <w:rsid w:val="00F0497C"/>
    <w:rsid w:val="00F05A56"/>
    <w:rsid w:val="00F0755A"/>
    <w:rsid w:val="00F16071"/>
    <w:rsid w:val="00F2411F"/>
    <w:rsid w:val="00F305F0"/>
    <w:rsid w:val="00F31C6A"/>
    <w:rsid w:val="00F31C8B"/>
    <w:rsid w:val="00F50C03"/>
    <w:rsid w:val="00F62224"/>
    <w:rsid w:val="00F653E0"/>
    <w:rsid w:val="00F67B84"/>
    <w:rsid w:val="00F77C86"/>
    <w:rsid w:val="00F8465C"/>
    <w:rsid w:val="00F8671A"/>
    <w:rsid w:val="00F91EFA"/>
    <w:rsid w:val="00F93045"/>
    <w:rsid w:val="00F94687"/>
    <w:rsid w:val="00FA52FC"/>
    <w:rsid w:val="00FB59F3"/>
    <w:rsid w:val="00FB5C1E"/>
    <w:rsid w:val="00FB6F8B"/>
    <w:rsid w:val="00FB70A6"/>
    <w:rsid w:val="00FC323E"/>
    <w:rsid w:val="00FD27B3"/>
    <w:rsid w:val="00FD4181"/>
    <w:rsid w:val="00FE3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8135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0E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0E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E2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E28"/>
  </w:style>
  <w:style w:type="table" w:styleId="TableGrid">
    <w:name w:val="Table Grid"/>
    <w:basedOn w:val="TableNormal"/>
    <w:uiPriority w:val="39"/>
    <w:rsid w:val="00474E7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A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A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A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A5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E9FD90C4-B63A-B241-B66A-0B03ECABE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Fenton</dc:creator>
  <cp:keywords/>
  <dc:description/>
  <cp:lastModifiedBy>Anthony Fenton</cp:lastModifiedBy>
  <cp:revision>6</cp:revision>
  <dcterms:created xsi:type="dcterms:W3CDTF">2018-04-16T17:55:00Z</dcterms:created>
  <dcterms:modified xsi:type="dcterms:W3CDTF">2018-10-29T13:45:00Z</dcterms:modified>
</cp:coreProperties>
</file>